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B197C" w14:textId="53A74B04" w:rsidR="006A59B7" w:rsidRDefault="006A59B7" w:rsidP="00094B36">
      <w:pPr>
        <w:pStyle w:val="Heading3"/>
        <w:spacing w:line="360" w:lineRule="auto"/>
        <w:rPr>
          <w:sz w:val="28"/>
          <w:szCs w:val="28"/>
          <w:lang w:val="en-US"/>
        </w:rPr>
      </w:pPr>
      <w:bookmarkStart w:id="0" w:name="_Toc23155170"/>
      <w:r>
        <w:rPr>
          <w:sz w:val="28"/>
          <w:szCs w:val="28"/>
          <w:lang w:val="en-US"/>
        </w:rPr>
        <w:t>Supplementary Material</w:t>
      </w:r>
    </w:p>
    <w:p w14:paraId="32D66C16" w14:textId="77777777" w:rsidR="006A59B7" w:rsidRDefault="006A59B7" w:rsidP="00094B36">
      <w:pPr>
        <w:pStyle w:val="Heading3"/>
        <w:spacing w:line="360" w:lineRule="auto"/>
        <w:rPr>
          <w:sz w:val="28"/>
          <w:szCs w:val="28"/>
          <w:lang w:val="en-US"/>
        </w:rPr>
      </w:pPr>
    </w:p>
    <w:p w14:paraId="42E4F527" w14:textId="67EE0F86" w:rsidR="00094B36" w:rsidRPr="00094B36" w:rsidRDefault="00094B36" w:rsidP="00094B36">
      <w:pPr>
        <w:pStyle w:val="Heading3"/>
        <w:spacing w:line="360" w:lineRule="auto"/>
        <w:rPr>
          <w:sz w:val="28"/>
          <w:szCs w:val="28"/>
          <w:lang w:val="en-US"/>
        </w:rPr>
      </w:pPr>
      <w:r w:rsidRPr="00094B36">
        <w:rPr>
          <w:sz w:val="28"/>
          <w:szCs w:val="28"/>
          <w:lang w:val="en-US"/>
        </w:rPr>
        <w:t>Determinants of referral of women with urinary incontinence to specialist services: a national cohort study using primary care data from the UK</w:t>
      </w:r>
    </w:p>
    <w:p w14:paraId="649DADE9" w14:textId="77777777" w:rsidR="00094B36" w:rsidRPr="006A59B7" w:rsidRDefault="00094B36" w:rsidP="006A59B7">
      <w:pPr>
        <w:pStyle w:val="Heading3"/>
        <w:spacing w:line="360" w:lineRule="auto"/>
        <w:rPr>
          <w:sz w:val="28"/>
          <w:szCs w:val="28"/>
          <w:lang w:val="en-US"/>
        </w:rPr>
      </w:pPr>
    </w:p>
    <w:p w14:paraId="1025AE32" w14:textId="7CE677F6" w:rsidR="00094B36" w:rsidRDefault="00094B36" w:rsidP="00094B36">
      <w:pPr>
        <w:spacing w:line="360" w:lineRule="auto"/>
        <w:rPr>
          <w:vertAlign w:val="superscript"/>
        </w:rPr>
      </w:pPr>
      <w:r w:rsidRPr="00EB4942">
        <w:t>Ipek Gurol-Urganci,</w:t>
      </w:r>
      <w:r>
        <w:rPr>
          <w:vertAlign w:val="superscript"/>
        </w:rPr>
        <w:t>1,2</w:t>
      </w:r>
      <w:r>
        <w:t>*</w:t>
      </w:r>
      <w:r w:rsidRPr="00EB4942">
        <w:t xml:space="preserve"> Rebecca S Geary,</w:t>
      </w:r>
      <w:r w:rsidRPr="00631262">
        <w:rPr>
          <w:vertAlign w:val="superscript"/>
        </w:rPr>
        <w:t>1</w:t>
      </w:r>
      <w:r>
        <w:rPr>
          <w:vertAlign w:val="superscript"/>
        </w:rPr>
        <w:t>,2</w:t>
      </w:r>
      <w:r>
        <w:t>*</w:t>
      </w:r>
      <w:r w:rsidRPr="00EB4942">
        <w:t xml:space="preserve"> Jil B Mamza,</w:t>
      </w:r>
      <w:r>
        <w:rPr>
          <w:vertAlign w:val="superscript"/>
        </w:rPr>
        <w:t>1</w:t>
      </w:r>
      <w:r w:rsidRPr="00EB4942">
        <w:t xml:space="preserve"> Masao Iwagami,</w:t>
      </w:r>
      <w:r w:rsidRPr="00631262">
        <w:rPr>
          <w:vertAlign w:val="superscript"/>
        </w:rPr>
        <w:t>3,4</w:t>
      </w:r>
      <w:r w:rsidRPr="00EB4942">
        <w:t xml:space="preserve"> Dina El-Hamamsy,</w:t>
      </w:r>
      <w:r w:rsidRPr="00631262">
        <w:rPr>
          <w:vertAlign w:val="superscript"/>
        </w:rPr>
        <w:t>5</w:t>
      </w:r>
      <w:r w:rsidRPr="00EB4942">
        <w:t xml:space="preserve"> Jonathan Du</w:t>
      </w:r>
      <w:r>
        <w:t>c</w:t>
      </w:r>
      <w:r w:rsidRPr="00EB4942">
        <w:t>kett,</w:t>
      </w:r>
      <w:r>
        <w:rPr>
          <w:vertAlign w:val="superscript"/>
        </w:rPr>
        <w:t>6</w:t>
      </w:r>
      <w:r w:rsidRPr="00EB4942">
        <w:t xml:space="preserve"> Andrew Wilson,</w:t>
      </w:r>
      <w:r>
        <w:rPr>
          <w:vertAlign w:val="superscript"/>
        </w:rPr>
        <w:t>7</w:t>
      </w:r>
      <w:r w:rsidRPr="00EB4942">
        <w:t xml:space="preserve"> </w:t>
      </w:r>
      <w:r>
        <w:t>Douglas</w:t>
      </w:r>
      <w:r w:rsidRPr="00EB4942">
        <w:t xml:space="preserve"> Tincello,</w:t>
      </w:r>
      <w:r>
        <w:rPr>
          <w:vertAlign w:val="superscript"/>
        </w:rPr>
        <w:t>5,7</w:t>
      </w:r>
      <w:r w:rsidRPr="00EB4942">
        <w:t xml:space="preserve"> Jan van der Meulen</w:t>
      </w:r>
      <w:r>
        <w:rPr>
          <w:vertAlign w:val="superscript"/>
        </w:rPr>
        <w:t>1,2</w:t>
      </w:r>
    </w:p>
    <w:p w14:paraId="309525C3" w14:textId="77777777" w:rsidR="006A59B7" w:rsidRPr="006A59B7" w:rsidRDefault="006A59B7" w:rsidP="006A59B7">
      <w:pPr>
        <w:pStyle w:val="Heading3"/>
        <w:spacing w:line="360" w:lineRule="auto"/>
        <w:rPr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4670"/>
      </w:tblGrid>
      <w:tr w:rsidR="00094B36" w:rsidRPr="00094B36" w14:paraId="7204C59F" w14:textId="77777777" w:rsidTr="006A59B7">
        <w:tc>
          <w:tcPr>
            <w:tcW w:w="4670" w:type="dxa"/>
          </w:tcPr>
          <w:p w14:paraId="0E63B681" w14:textId="77777777" w:rsidR="006A59B7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  <w:r w:rsidRPr="00094B36">
              <w:rPr>
                <w:color w:val="auto"/>
                <w:sz w:val="22"/>
                <w:szCs w:val="22"/>
                <w:lang w:val="en-US"/>
              </w:rPr>
              <w:t>Supplementary Table S1:</w:t>
            </w:r>
          </w:p>
          <w:p w14:paraId="1EC2DEF3" w14:textId="2DDCE5AC" w:rsid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  <w:r w:rsidRPr="00094B36">
              <w:rPr>
                <w:color w:val="auto"/>
                <w:sz w:val="22"/>
                <w:szCs w:val="22"/>
                <w:lang w:val="en-US"/>
              </w:rPr>
              <w:t>Read codes to identify urinary incontinence symptoms / diagnoses (CPRD data)</w:t>
            </w:r>
          </w:p>
          <w:p w14:paraId="45629B8E" w14:textId="095BB888" w:rsidR="00094B36" w:rsidRPr="00094B36" w:rsidRDefault="00094B36" w:rsidP="00094B36">
            <w:pPr>
              <w:rPr>
                <w:lang w:val="en-US"/>
              </w:rPr>
            </w:pPr>
          </w:p>
        </w:tc>
        <w:tc>
          <w:tcPr>
            <w:tcW w:w="4670" w:type="dxa"/>
          </w:tcPr>
          <w:p w14:paraId="72F6681B" w14:textId="0C6340D9" w:rsidR="00094B36" w:rsidRPr="00094B36" w:rsidRDefault="00094B36" w:rsidP="00094B36">
            <w:pPr>
              <w:pStyle w:val="Heading3"/>
              <w:spacing w:before="0"/>
              <w:jc w:val="right"/>
              <w:outlineLvl w:val="2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Page 2</w:t>
            </w:r>
          </w:p>
        </w:tc>
      </w:tr>
      <w:tr w:rsidR="00094B36" w:rsidRPr="00094B36" w14:paraId="2D6DDA7E" w14:textId="77777777" w:rsidTr="006A59B7">
        <w:tc>
          <w:tcPr>
            <w:tcW w:w="4670" w:type="dxa"/>
          </w:tcPr>
          <w:p w14:paraId="2004FC44" w14:textId="77777777" w:rsidR="006A59B7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  <w:r w:rsidRPr="00094B36">
              <w:rPr>
                <w:color w:val="auto"/>
                <w:sz w:val="22"/>
                <w:szCs w:val="22"/>
                <w:lang w:val="en-US"/>
              </w:rPr>
              <w:t>Supplementary Table S2</w:t>
            </w:r>
            <w:r w:rsidR="006A59B7">
              <w:rPr>
                <w:color w:val="auto"/>
                <w:sz w:val="22"/>
                <w:szCs w:val="22"/>
                <w:lang w:val="en-US"/>
              </w:rPr>
              <w:t>:</w:t>
            </w:r>
          </w:p>
          <w:p w14:paraId="5DA719F0" w14:textId="6B791AC6" w:rsid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  <w:r w:rsidRPr="00094B36">
              <w:rPr>
                <w:color w:val="auto"/>
                <w:sz w:val="22"/>
                <w:szCs w:val="22"/>
                <w:lang w:val="en-US"/>
              </w:rPr>
              <w:t>Read codes to identify history of urinary incontinence procedures / treatments (CPRD data)</w:t>
            </w:r>
          </w:p>
          <w:p w14:paraId="3C1E61AB" w14:textId="08EBEB1B" w:rsidR="00094B36" w:rsidRPr="00094B36" w:rsidRDefault="00094B36" w:rsidP="00094B36">
            <w:pPr>
              <w:rPr>
                <w:lang w:val="en-US"/>
              </w:rPr>
            </w:pPr>
          </w:p>
        </w:tc>
        <w:tc>
          <w:tcPr>
            <w:tcW w:w="4670" w:type="dxa"/>
          </w:tcPr>
          <w:p w14:paraId="7495AF2A" w14:textId="2BC1063A" w:rsidR="00094B36" w:rsidRPr="00094B36" w:rsidRDefault="00094B36" w:rsidP="00094B36">
            <w:pPr>
              <w:pStyle w:val="Heading3"/>
              <w:spacing w:before="0"/>
              <w:jc w:val="right"/>
              <w:outlineLvl w:val="2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Page 3</w:t>
            </w:r>
          </w:p>
        </w:tc>
      </w:tr>
      <w:tr w:rsidR="00094B36" w:rsidRPr="00094B36" w14:paraId="2020FCF1" w14:textId="77777777" w:rsidTr="006A59B7">
        <w:tc>
          <w:tcPr>
            <w:tcW w:w="4670" w:type="dxa"/>
          </w:tcPr>
          <w:p w14:paraId="4C3C44D3" w14:textId="77777777" w:rsidR="006A59B7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>Supplementary Table S3</w:t>
            </w:r>
            <w:r w:rsidR="006A59B7">
              <w:rPr>
                <w:color w:val="auto"/>
                <w:sz w:val="22"/>
                <w:szCs w:val="22"/>
              </w:rPr>
              <w:t>:</w:t>
            </w:r>
          </w:p>
          <w:p w14:paraId="4894B750" w14:textId="6D0AA3D6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>Read codes to identify referrals to secondary care (CPRD Referrals data)</w:t>
            </w:r>
          </w:p>
          <w:p w14:paraId="6A63CD8A" w14:textId="77777777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670" w:type="dxa"/>
          </w:tcPr>
          <w:p w14:paraId="11D12910" w14:textId="28F824C6" w:rsidR="00094B36" w:rsidRPr="00094B36" w:rsidRDefault="00094B36" w:rsidP="00094B36">
            <w:pPr>
              <w:pStyle w:val="Heading3"/>
              <w:spacing w:before="0"/>
              <w:jc w:val="right"/>
              <w:outlineLvl w:val="2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Page 6</w:t>
            </w:r>
          </w:p>
        </w:tc>
      </w:tr>
      <w:tr w:rsidR="00094B36" w:rsidRPr="00094B36" w14:paraId="111C5F66" w14:textId="77777777" w:rsidTr="006A59B7">
        <w:tc>
          <w:tcPr>
            <w:tcW w:w="4670" w:type="dxa"/>
          </w:tcPr>
          <w:p w14:paraId="26B36079" w14:textId="77777777" w:rsidR="006A59B7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>Supplementary Table S4</w:t>
            </w:r>
            <w:r w:rsidR="006A59B7">
              <w:rPr>
                <w:color w:val="auto"/>
                <w:sz w:val="22"/>
                <w:szCs w:val="22"/>
              </w:rPr>
              <w:t>:</w:t>
            </w:r>
          </w:p>
          <w:p w14:paraId="00F6C316" w14:textId="743EC25D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>Identification of referrals for urinary incontinence to secondary care (CPRD Referrals data)</w:t>
            </w:r>
          </w:p>
          <w:p w14:paraId="2C9470E2" w14:textId="77777777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670" w:type="dxa"/>
          </w:tcPr>
          <w:p w14:paraId="55BB64F1" w14:textId="56DC47E3" w:rsidR="00094B36" w:rsidRPr="00094B36" w:rsidRDefault="00094B36" w:rsidP="00094B36">
            <w:pPr>
              <w:pStyle w:val="Heading3"/>
              <w:spacing w:before="0"/>
              <w:jc w:val="right"/>
              <w:outlineLvl w:val="2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Page 11</w:t>
            </w:r>
          </w:p>
        </w:tc>
      </w:tr>
      <w:tr w:rsidR="00094B36" w:rsidRPr="00094B36" w14:paraId="0AA47AB2" w14:textId="77777777" w:rsidTr="006A59B7">
        <w:tc>
          <w:tcPr>
            <w:tcW w:w="4670" w:type="dxa"/>
          </w:tcPr>
          <w:p w14:paraId="2C618CC6" w14:textId="77777777" w:rsidR="006A59B7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>Supplementary Table S5</w:t>
            </w:r>
            <w:r w:rsidR="006A59B7">
              <w:rPr>
                <w:color w:val="auto"/>
                <w:sz w:val="22"/>
                <w:szCs w:val="22"/>
              </w:rPr>
              <w:t>:</w:t>
            </w:r>
          </w:p>
          <w:p w14:paraId="3B92E8E7" w14:textId="20C9CFD6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094B36">
              <w:rPr>
                <w:color w:val="auto"/>
                <w:sz w:val="22"/>
                <w:szCs w:val="22"/>
              </w:rPr>
              <w:t xml:space="preserve">Identification of </w:t>
            </w:r>
            <w:r w:rsidR="0080407A">
              <w:rPr>
                <w:color w:val="auto"/>
                <w:sz w:val="22"/>
                <w:szCs w:val="22"/>
              </w:rPr>
              <w:t>comorbidities</w:t>
            </w:r>
            <w:r w:rsidRPr="00094B36">
              <w:rPr>
                <w:color w:val="auto"/>
                <w:sz w:val="22"/>
                <w:szCs w:val="22"/>
              </w:rPr>
              <w:t xml:space="preserve"> (CPRD data)</w:t>
            </w:r>
          </w:p>
          <w:p w14:paraId="08848A79" w14:textId="77777777" w:rsidR="00094B36" w:rsidRPr="00094B36" w:rsidRDefault="00094B36" w:rsidP="00094B36">
            <w:pPr>
              <w:pStyle w:val="Heading3"/>
              <w:spacing w:before="0"/>
              <w:outlineLvl w:val="2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670" w:type="dxa"/>
          </w:tcPr>
          <w:p w14:paraId="5FC10332" w14:textId="75054814" w:rsidR="00094B36" w:rsidRPr="00094B36" w:rsidRDefault="00094B36" w:rsidP="00094B36">
            <w:pPr>
              <w:pStyle w:val="Heading3"/>
              <w:spacing w:before="0"/>
              <w:jc w:val="right"/>
              <w:outlineLvl w:val="2"/>
              <w:rPr>
                <w:color w:val="auto"/>
                <w:sz w:val="22"/>
                <w:szCs w:val="22"/>
                <w:lang w:val="en-US"/>
              </w:rPr>
            </w:pPr>
            <w:r>
              <w:rPr>
                <w:color w:val="auto"/>
                <w:sz w:val="22"/>
                <w:szCs w:val="22"/>
                <w:lang w:val="en-US"/>
              </w:rPr>
              <w:t>Page 12</w:t>
            </w:r>
          </w:p>
        </w:tc>
      </w:tr>
    </w:tbl>
    <w:p w14:paraId="39F640D6" w14:textId="7BC82CEE" w:rsidR="00094B36" w:rsidRPr="00F74366" w:rsidRDefault="00094B36" w:rsidP="00094B36">
      <w:pPr>
        <w:pStyle w:val="Heading3"/>
        <w:spacing w:line="360" w:lineRule="auto"/>
        <w:rPr>
          <w:sz w:val="28"/>
          <w:szCs w:val="28"/>
          <w:lang w:val="en-US"/>
        </w:rPr>
      </w:pPr>
    </w:p>
    <w:p w14:paraId="2183A5A5" w14:textId="77777777" w:rsidR="00094B36" w:rsidRDefault="00094B36" w:rsidP="00094B36">
      <w:pPr>
        <w:pStyle w:val="Heading3"/>
        <w:spacing w:line="360" w:lineRule="auto"/>
        <w:rPr>
          <w:sz w:val="28"/>
          <w:szCs w:val="28"/>
          <w:lang w:val="en-US"/>
        </w:rPr>
      </w:pPr>
    </w:p>
    <w:p w14:paraId="1CFA4087" w14:textId="77777777" w:rsidR="00094B36" w:rsidRDefault="00094B36" w:rsidP="00094B36">
      <w:pPr>
        <w:pStyle w:val="Heading3"/>
        <w:spacing w:line="360" w:lineRule="auto"/>
        <w:rPr>
          <w:sz w:val="28"/>
          <w:szCs w:val="28"/>
          <w:lang w:val="en-US"/>
        </w:rPr>
      </w:pPr>
    </w:p>
    <w:p w14:paraId="2FD8CF13" w14:textId="77777777" w:rsidR="00094B36" w:rsidRPr="00094B36" w:rsidRDefault="00094B36" w:rsidP="00094B36"/>
    <w:p w14:paraId="19A9D2A4" w14:textId="24A9B10F" w:rsidR="00094B36" w:rsidRDefault="00094B36" w:rsidP="00094B36">
      <w:pPr>
        <w:pStyle w:val="Heading3"/>
        <w:spacing w:line="36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52979FD4" w14:textId="557236B6" w:rsidR="0065149A" w:rsidRPr="00F74366" w:rsidRDefault="00F74366" w:rsidP="00506756">
      <w:pPr>
        <w:pStyle w:val="Heading3"/>
        <w:spacing w:line="360" w:lineRule="auto"/>
        <w:rPr>
          <w:sz w:val="28"/>
          <w:szCs w:val="28"/>
          <w:lang w:val="en-US"/>
        </w:rPr>
      </w:pPr>
      <w:r w:rsidRPr="00F74366">
        <w:rPr>
          <w:sz w:val="28"/>
          <w:szCs w:val="28"/>
          <w:lang w:val="en-US"/>
        </w:rPr>
        <w:lastRenderedPageBreak/>
        <w:t>S</w:t>
      </w:r>
      <w:r w:rsidR="00316BB5" w:rsidRPr="00F74366">
        <w:rPr>
          <w:sz w:val="28"/>
          <w:szCs w:val="28"/>
          <w:lang w:val="en-US"/>
        </w:rPr>
        <w:t>upplementary Table S1</w:t>
      </w:r>
      <w:r w:rsidR="0065149A" w:rsidRPr="00F74366">
        <w:rPr>
          <w:sz w:val="28"/>
          <w:szCs w:val="28"/>
          <w:lang w:val="en-US"/>
        </w:rPr>
        <w:t>: Read codes to identify urinary incontinence symptoms / diagnoses (CPRD data)</w:t>
      </w:r>
      <w:bookmarkEnd w:id="0"/>
    </w:p>
    <w:p w14:paraId="18E006D1" w14:textId="4A1A01E3" w:rsidR="00B170AA" w:rsidRPr="00B170AA" w:rsidRDefault="00B170AA" w:rsidP="00506756">
      <w:pPr>
        <w:pStyle w:val="Caption"/>
        <w:spacing w:line="360" w:lineRule="auto"/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2693"/>
      </w:tblGrid>
      <w:tr w:rsidR="0065149A" w:rsidRPr="00F5540B" w14:paraId="0652646D" w14:textId="77777777" w:rsidTr="00F74366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6D9F" w14:textId="77777777" w:rsidR="0065149A" w:rsidRPr="00F5540B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b/>
                <w:color w:val="000000" w:themeColor="text1"/>
                <w:sz w:val="20"/>
                <w:szCs w:val="20"/>
              </w:rPr>
              <w:t>Read Code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2BEE" w14:textId="77777777" w:rsidR="0065149A" w:rsidRPr="00F5540B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b/>
                <w:color w:val="000000" w:themeColor="text1"/>
                <w:sz w:val="20"/>
                <w:szCs w:val="20"/>
              </w:rPr>
              <w:t>Read 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01A9" w14:textId="77777777" w:rsidR="0065149A" w:rsidRPr="00F5540B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CPRD </w:t>
            </w:r>
            <w:proofErr w:type="spellStart"/>
            <w:r w:rsidRPr="00F5540B">
              <w:rPr>
                <w:rFonts w:cstheme="minorHAnsi"/>
                <w:b/>
                <w:color w:val="000000" w:themeColor="text1"/>
                <w:sz w:val="20"/>
                <w:szCs w:val="20"/>
              </w:rPr>
              <w:t>Med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376CB6" w14:textId="77777777" w:rsidR="0065149A" w:rsidRPr="00F5540B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b/>
                <w:color w:val="000000" w:themeColor="text1"/>
                <w:sz w:val="20"/>
                <w:szCs w:val="20"/>
              </w:rPr>
              <w:t>Read Code Description</w:t>
            </w:r>
          </w:p>
        </w:tc>
      </w:tr>
      <w:tr w:rsidR="0065149A" w:rsidRPr="00F5540B" w14:paraId="5DCC8B3F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910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EE2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593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64D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59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B0056A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H/O: stress incontinence</w:t>
            </w:r>
          </w:p>
        </w:tc>
      </w:tr>
      <w:tr w:rsidR="0065149A" w:rsidRPr="00F5540B" w14:paraId="2BD6DB05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4A1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7D1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A2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0A9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61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3AF506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Incontinence of urine</w:t>
            </w:r>
          </w:p>
        </w:tc>
      </w:tr>
      <w:tr w:rsidR="0065149A" w:rsidRPr="00F5540B" w14:paraId="2BBD85B0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1C2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299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A23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2FE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1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1333F7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Functional urinary incontinence</w:t>
            </w:r>
          </w:p>
        </w:tc>
      </w:tr>
      <w:tr w:rsidR="0065149A" w:rsidRPr="00F5540B" w14:paraId="65F9A42F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DA0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010D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A2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25F8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9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AA5132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Stress incontinence</w:t>
            </w:r>
          </w:p>
        </w:tc>
      </w:tr>
      <w:tr w:rsidR="0065149A" w:rsidRPr="00F5540B" w14:paraId="7AFB99E8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81AE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B8D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A2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3CF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5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F10FE5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Stress incontinence - symptom</w:t>
            </w:r>
          </w:p>
        </w:tc>
      </w:tr>
      <w:tr w:rsidR="0065149A" w:rsidRPr="00F5540B" w14:paraId="671F12C2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1B1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 - history &amp;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93F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A2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67A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38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0DAFD3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Urge incontinence of urine</w:t>
            </w:r>
          </w:p>
        </w:tc>
      </w:tr>
      <w:tr w:rsidR="0065149A" w:rsidRPr="00F5540B" w14:paraId="5DED7A94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5E7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 - genitourinary system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834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19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8BB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31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FDFD5B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Stress incontinence</w:t>
            </w:r>
          </w:p>
        </w:tc>
      </w:tr>
      <w:tr w:rsidR="0065149A" w:rsidRPr="00F5540B" w14:paraId="4DD2BF01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5688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 - genitourinary system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648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58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121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76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4F1B2F" w14:textId="77777777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Stress incontinence - female</w:t>
            </w:r>
          </w:p>
        </w:tc>
      </w:tr>
      <w:tr w:rsidR="0065149A" w:rsidRPr="00F5540B" w14:paraId="33B70ACB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568B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 - genitourinary system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96C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Kyu5A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D2F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527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F8D95A" w14:textId="318788BA" w:rsidR="0065149A" w:rsidRPr="00F5540B" w:rsidRDefault="0065149A" w:rsidP="00094B3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Other specified urinary incontinence</w:t>
            </w:r>
          </w:p>
        </w:tc>
      </w:tr>
      <w:tr w:rsidR="0065149A" w:rsidRPr="00F5540B" w14:paraId="0B75A8BA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D0F6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 - symptoms, signs &amp; ill-defined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E39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08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4AB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32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73544B" w14:textId="21C04A69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Incontinence of urine</w:t>
            </w:r>
          </w:p>
        </w:tc>
      </w:tr>
      <w:tr w:rsidR="0065149A" w:rsidRPr="00F5540B" w14:paraId="4EC84158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521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 - symptoms, signs &amp; ill-defined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D740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083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77EF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4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D6E2D2" w14:textId="422D93F1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Enuresis NOS</w:t>
            </w:r>
          </w:p>
        </w:tc>
      </w:tr>
      <w:tr w:rsidR="0065149A" w:rsidRPr="00F5540B" w14:paraId="468968E4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981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 - symptoms, signs &amp; ill-defined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ABAF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083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8C1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312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6DA615" w14:textId="0AE0A784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Urethral sphincter incontinence</w:t>
            </w:r>
          </w:p>
        </w:tc>
      </w:tr>
      <w:tr w:rsidR="0065149A" w:rsidRPr="00F5540B" w14:paraId="212074DC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6EF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 - symptoms, signs &amp; ill-defined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C13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083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2928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7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8BBEB9" w14:textId="6E91CAA5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Urge incontinence</w:t>
            </w:r>
          </w:p>
        </w:tc>
      </w:tr>
      <w:tr w:rsidR="0065149A" w:rsidRPr="00F5540B" w14:paraId="4EB30D3C" w14:textId="77777777" w:rsidTr="00F74366">
        <w:trPr>
          <w:trHeight w:val="32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D17E" w14:textId="77777777" w:rsidR="0065149A" w:rsidRPr="00F5540B" w:rsidRDefault="0065149A" w:rsidP="0050675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 - symptoms, signs &amp; ill-defined condi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CA1B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R083z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470C" w14:textId="77777777" w:rsidR="0065149A" w:rsidRPr="00F5540B" w:rsidRDefault="0065149A" w:rsidP="0050675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154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47E04" w14:textId="1CB93E01" w:rsidR="0065149A" w:rsidRPr="00F5540B" w:rsidRDefault="0065149A" w:rsidP="00F74366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540B">
              <w:rPr>
                <w:rFonts w:cstheme="minorHAnsi"/>
                <w:color w:val="000000" w:themeColor="text1"/>
                <w:sz w:val="20"/>
                <w:szCs w:val="20"/>
              </w:rPr>
              <w:t>Incontinence of urine NOS</w:t>
            </w:r>
          </w:p>
        </w:tc>
      </w:tr>
    </w:tbl>
    <w:p w14:paraId="460F8FF6" w14:textId="77777777" w:rsidR="0065149A" w:rsidRPr="00F5540B" w:rsidRDefault="0065149A" w:rsidP="00506756">
      <w:pPr>
        <w:spacing w:line="360" w:lineRule="auto"/>
        <w:rPr>
          <w:rFonts w:cstheme="minorHAnsi"/>
          <w:lang w:val="en-US"/>
        </w:rPr>
      </w:pPr>
      <w:r w:rsidRPr="00F5540B">
        <w:rPr>
          <w:rFonts w:cstheme="minorHAnsi"/>
          <w:lang w:val="en-US"/>
        </w:rPr>
        <w:br w:type="page"/>
      </w:r>
    </w:p>
    <w:p w14:paraId="5E12B00D" w14:textId="62C72BA4" w:rsidR="0065149A" w:rsidRPr="00F74366" w:rsidRDefault="00316BB5" w:rsidP="00506756">
      <w:pPr>
        <w:pStyle w:val="Heading3"/>
        <w:spacing w:line="360" w:lineRule="auto"/>
        <w:rPr>
          <w:sz w:val="28"/>
          <w:szCs w:val="28"/>
          <w:lang w:val="en-US"/>
        </w:rPr>
      </w:pPr>
      <w:bookmarkStart w:id="1" w:name="_Toc23155171"/>
      <w:r w:rsidRPr="00F74366">
        <w:rPr>
          <w:sz w:val="28"/>
          <w:szCs w:val="28"/>
          <w:lang w:val="en-US"/>
        </w:rPr>
        <w:lastRenderedPageBreak/>
        <w:t>Supplementary Table S2</w:t>
      </w:r>
      <w:r w:rsidR="0065149A" w:rsidRPr="00F74366">
        <w:rPr>
          <w:sz w:val="28"/>
          <w:szCs w:val="28"/>
          <w:lang w:val="en-US"/>
        </w:rPr>
        <w:t>: Read codes to identify history of urinary incontinence procedures / treatments (CPRD data)</w:t>
      </w:r>
      <w:bookmarkEnd w:id="1"/>
    </w:p>
    <w:p w14:paraId="7F6CB19E" w14:textId="20E284C6" w:rsidR="00B170AA" w:rsidRPr="00B170AA" w:rsidRDefault="00B170AA" w:rsidP="00506756">
      <w:pPr>
        <w:pStyle w:val="Caption"/>
        <w:spacing w:line="360" w:lineRule="auto"/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3119"/>
        <w:gridCol w:w="1417"/>
        <w:gridCol w:w="1560"/>
        <w:gridCol w:w="3543"/>
      </w:tblGrid>
      <w:tr w:rsidR="0065149A" w:rsidRPr="00EF7408" w14:paraId="2FCC4378" w14:textId="77777777" w:rsidTr="00F74366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94F6" w14:textId="77777777" w:rsidR="0065149A" w:rsidRPr="00EF7408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color w:val="000000"/>
                <w:sz w:val="20"/>
                <w:szCs w:val="20"/>
              </w:rPr>
              <w:t>Read Code Chap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6674" w14:textId="77777777" w:rsidR="0065149A" w:rsidRPr="00EF7408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color w:val="000000"/>
                <w:sz w:val="20"/>
                <w:szCs w:val="20"/>
              </w:rPr>
              <w:t>Read Co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35C0" w14:textId="77777777" w:rsidR="0065149A" w:rsidRPr="00EF7408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color w:val="000000"/>
                <w:sz w:val="20"/>
                <w:szCs w:val="20"/>
              </w:rPr>
              <w:t xml:space="preserve">CPRD </w:t>
            </w:r>
            <w:proofErr w:type="spellStart"/>
            <w:r w:rsidRPr="00EF7408">
              <w:rPr>
                <w:rFonts w:cstheme="minorHAnsi"/>
                <w:b/>
                <w:color w:val="000000"/>
                <w:sz w:val="20"/>
                <w:szCs w:val="20"/>
              </w:rPr>
              <w:t>Med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D0D6C6" w14:textId="77777777" w:rsidR="0065149A" w:rsidRPr="00EF7408" w:rsidRDefault="0065149A" w:rsidP="00351680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color w:val="000000"/>
                <w:sz w:val="20"/>
                <w:szCs w:val="20"/>
              </w:rPr>
              <w:t>Read Code Description</w:t>
            </w:r>
          </w:p>
        </w:tc>
      </w:tr>
      <w:tr w:rsidR="0065149A" w:rsidRPr="00EF7408" w14:paraId="128852C3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EC1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 - diagnostic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BFC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5A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34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8880F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Bladder: incontinent</w:t>
            </w:r>
          </w:p>
        </w:tc>
      </w:tr>
      <w:tr w:rsidR="0065149A" w:rsidRPr="00EF7408" w14:paraId="4EE9B19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5D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 - diagnostic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D3E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42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34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031F7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Bladder: occasional accident</w:t>
            </w:r>
          </w:p>
        </w:tc>
      </w:tr>
      <w:tr w:rsidR="0065149A" w:rsidRPr="00EF7408" w14:paraId="0A011145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88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253A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</w:t>
            </w:r>
            <w:proofErr w:type="gramStart"/>
            <w:r w:rsidRPr="00EF7408">
              <w:rPr>
                <w:rFonts w:cstheme="minorHAnsi"/>
                <w:color w:val="000000"/>
                <w:sz w:val="20"/>
                <w:szCs w:val="20"/>
              </w:rPr>
              <w:t>3..</w:t>
            </w:r>
            <w:proofErr w:type="gramEnd"/>
            <w:r w:rsidRPr="00EF740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397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B4273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Bladder neck operations</w:t>
            </w:r>
          </w:p>
        </w:tc>
      </w:tr>
      <w:tr w:rsidR="0065149A" w:rsidRPr="00EF7408" w14:paraId="5BFD324B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F39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F8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E2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05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D22C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Combin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abdominal &amp; vaginal ops support outlet female bladder</w:t>
            </w:r>
          </w:p>
        </w:tc>
      </w:tr>
      <w:tr w:rsidR="0065149A" w:rsidRPr="00EF7408" w14:paraId="578B556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1F2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D9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68C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62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72EC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Abdominoperineal suspension of urethra</w:t>
            </w:r>
          </w:p>
        </w:tc>
      </w:tr>
      <w:tr w:rsidR="0065149A" w:rsidRPr="00EF7408" w14:paraId="26B063D9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01B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68D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F8A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485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5C19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Unspecified endoscopic suspension of bladder neck</w:t>
            </w:r>
          </w:p>
        </w:tc>
      </w:tr>
      <w:tr w:rsidR="0065149A" w:rsidRPr="00EF7408" w14:paraId="76CE4189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2D4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D54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5C4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67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299A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Stamey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endoscopic bladder neck suspension</w:t>
            </w:r>
          </w:p>
        </w:tc>
      </w:tr>
      <w:tr w:rsidR="0065149A" w:rsidRPr="00EF7408" w14:paraId="373F30C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DB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E4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F2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6794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1C77F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Pereyra - Raz endoscopic bladder neck suspension</w:t>
            </w:r>
          </w:p>
        </w:tc>
      </w:tr>
      <w:tr w:rsidR="0065149A" w:rsidRPr="00EF7408" w14:paraId="602B84A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DE6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879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6D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998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B849F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Gittes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endoscopic bladder neck suspension</w:t>
            </w:r>
          </w:p>
        </w:tc>
      </w:tr>
      <w:tr w:rsidR="0065149A" w:rsidRPr="00EF7408" w14:paraId="38A092E7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48B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6FE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y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557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565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3827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Combined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abdo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&amp; vaginal op to support outlet fem bladder OS</w:t>
            </w:r>
          </w:p>
        </w:tc>
      </w:tr>
      <w:tr w:rsidR="0065149A" w:rsidRPr="00EF7408" w14:paraId="39CDBC6E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DF1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7BE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0z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8FC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56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17121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Combined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abdo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&amp; vaginal op to support outlet fem bladder NOS</w:t>
            </w:r>
          </w:p>
        </w:tc>
      </w:tr>
      <w:tr w:rsidR="0065149A" w:rsidRPr="00EF7408" w14:paraId="10DC53B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FB4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8AC4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AE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569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0C6E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Suprapubic sling operation</w:t>
            </w:r>
          </w:p>
        </w:tc>
      </w:tr>
      <w:tr w:rsidR="0065149A" w:rsidRPr="00EF7408" w14:paraId="26041A5B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A68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0F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C7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12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63BE2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Aldridge suprapubic sling</w:t>
            </w:r>
          </w:p>
        </w:tc>
      </w:tr>
      <w:tr w:rsidR="0065149A" w:rsidRPr="00EF7408" w14:paraId="417F15D6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2F4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F78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43F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642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5BA7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Suprapubic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urethrovesic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suspension</w:t>
            </w:r>
          </w:p>
        </w:tc>
      </w:tr>
      <w:tr w:rsidR="0065149A" w:rsidRPr="00EF7408" w14:paraId="11B39DA8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BD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319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BF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27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1407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Retropubic suspension of bladder neck</w:t>
            </w:r>
          </w:p>
        </w:tc>
      </w:tr>
      <w:tr w:rsidR="0065149A" w:rsidRPr="00EF7408" w14:paraId="2A8D74A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9E2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141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F65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3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1EC28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Marshall- Marchetti suspension</w:t>
            </w:r>
          </w:p>
        </w:tc>
      </w:tr>
      <w:tr w:rsidR="0065149A" w:rsidRPr="00EF7408" w14:paraId="4C3F9EA7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8E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lastRenderedPageBreak/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238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FD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41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14A64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Marshall-Marchetti-Krantz retropubic suspension of urethra</w:t>
            </w:r>
          </w:p>
        </w:tc>
      </w:tr>
      <w:tr w:rsidR="0065149A" w:rsidRPr="00EF7408" w14:paraId="4A28E312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754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DD4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F7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20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14CB8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Colposuspension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of bladder neck</w:t>
            </w:r>
          </w:p>
        </w:tc>
      </w:tr>
      <w:tr w:rsidR="0065149A" w:rsidRPr="00EF7408" w14:paraId="052466F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42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C2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93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777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C7B57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Burch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colposuspension</w:t>
            </w:r>
            <w:proofErr w:type="spellEnd"/>
          </w:p>
        </w:tc>
      </w:tr>
      <w:tr w:rsidR="0065149A" w:rsidRPr="00EF7408" w14:paraId="6F8FAACE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C18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9CD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1z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723A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10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3C9C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Abdominal operation to support outlet of female bladder NOS</w:t>
            </w:r>
          </w:p>
        </w:tc>
      </w:tr>
      <w:tr w:rsidR="0065149A" w:rsidRPr="00EF7408" w14:paraId="429583FF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BCA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976E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4B54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146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18C71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Vaginal buttressing of urethra</w:t>
            </w:r>
          </w:p>
        </w:tc>
      </w:tr>
      <w:tr w:rsidR="0065149A" w:rsidRPr="00EF7408" w14:paraId="132803E3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94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1E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0B2F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554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C15AA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Kelly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urethrovesic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plication</w:t>
            </w:r>
          </w:p>
        </w:tc>
      </w:tr>
      <w:tr w:rsidR="0065149A" w:rsidRPr="00EF7408" w14:paraId="3D2CDFC7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8E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FB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3F4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983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83959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Kennedy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urethrovesic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plication</w:t>
            </w:r>
          </w:p>
        </w:tc>
      </w:tr>
      <w:tr w:rsidR="0065149A" w:rsidRPr="00EF7408" w14:paraId="79A4075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A3F7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04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6F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119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668E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troduction of tension free vaginal tape</w:t>
            </w:r>
          </w:p>
        </w:tc>
      </w:tr>
      <w:tr w:rsidR="0065149A" w:rsidRPr="00EF7408" w14:paraId="62ED52C5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EA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312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64D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572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06CD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troduction of transobturator tape</w:t>
            </w:r>
          </w:p>
        </w:tc>
      </w:tr>
      <w:tr w:rsidR="0065149A" w:rsidRPr="00EF7408" w14:paraId="5E5D9B5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2C67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747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y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328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909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CD2B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Vaginal operation to support outlet of female bladder OS</w:t>
            </w:r>
          </w:p>
        </w:tc>
      </w:tr>
      <w:tr w:rsidR="0065149A" w:rsidRPr="00EF7408" w14:paraId="131216D8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E9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97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2z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9C1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89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9C6F3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Vaginal operation to support outlet of female bladder NOS</w:t>
            </w:r>
          </w:p>
        </w:tc>
      </w:tr>
      <w:tr w:rsidR="0065149A" w:rsidRPr="00EF7408" w14:paraId="1EFF40E9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9A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C3A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C6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68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710E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sertion of sphincter around female bladder neck</w:t>
            </w:r>
          </w:p>
        </w:tc>
      </w:tr>
      <w:tr w:rsidR="0065149A" w:rsidRPr="00EF7408" w14:paraId="33E007D0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4D3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15C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2B1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24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6B7A5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mplantation of sphincter around female bladder neck</w:t>
            </w:r>
          </w:p>
        </w:tc>
      </w:tr>
      <w:tr w:rsidR="0065149A" w:rsidRPr="00EF7408" w14:paraId="756E35D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C5B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812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A2A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52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49AAA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sertion artificial urinary sphincter in outlet fem bladder</w:t>
            </w:r>
          </w:p>
        </w:tc>
      </w:tr>
      <w:tr w:rsidR="0065149A" w:rsidRPr="00EF7408" w14:paraId="52A9DD4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B6A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9F6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50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95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B041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Maintenance of bladder neck sphincter in female</w:t>
            </w:r>
          </w:p>
        </w:tc>
      </w:tr>
      <w:tr w:rsidR="0065149A" w:rsidRPr="00EF7408" w14:paraId="3CA70E4D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3C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01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01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9876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E6C8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sertion retropubic device stress urinary incontinence NEC</w:t>
            </w:r>
          </w:p>
        </w:tc>
      </w:tr>
      <w:tr w:rsidR="0065149A" w:rsidRPr="00EF7408" w14:paraId="6274CB79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8D6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3EA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3B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0AF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99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8E9F9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Reconstruction of neck of female bladder NEC</w:t>
            </w:r>
          </w:p>
        </w:tc>
      </w:tr>
      <w:tr w:rsidR="0065149A" w:rsidRPr="00EF7408" w14:paraId="11045A24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CEE1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32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4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ADBE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65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E37ED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Endoscopic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suburethr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injection of inert substance - female</w:t>
            </w:r>
          </w:p>
        </w:tc>
      </w:tr>
      <w:tr w:rsidR="0065149A" w:rsidRPr="00EF7408" w14:paraId="277D2396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ECA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lastRenderedPageBreak/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F9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4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B9B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84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9D069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Endoscopic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suburethr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injection of collagen in female</w:t>
            </w:r>
          </w:p>
        </w:tc>
      </w:tr>
      <w:tr w:rsidR="0065149A" w:rsidRPr="00EF7408" w14:paraId="149CD24C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A5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F3C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4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D309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654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DC9A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Endoscopic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suburethral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teflon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injection in female</w:t>
            </w:r>
          </w:p>
        </w:tc>
      </w:tr>
      <w:tr w:rsidR="0065149A" w:rsidRPr="00EF7408" w14:paraId="253AF300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8E9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18A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4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E62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00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1F183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Endoscopic </w:t>
            </w:r>
            <w:proofErr w:type="spellStart"/>
            <w:r w:rsidRPr="00EF7408">
              <w:rPr>
                <w:rFonts w:cstheme="minorHAnsi"/>
                <w:color w:val="000000"/>
                <w:sz w:val="20"/>
                <w:szCs w:val="20"/>
              </w:rPr>
              <w:t>uroplastique</w:t>
            </w:r>
            <w:proofErr w:type="spellEnd"/>
            <w:r w:rsidRPr="00EF7408">
              <w:rPr>
                <w:rFonts w:cstheme="minorHAnsi"/>
                <w:color w:val="000000"/>
                <w:sz w:val="20"/>
                <w:szCs w:val="20"/>
              </w:rPr>
              <w:t xml:space="preserve"> injection outlet of female bladder</w:t>
            </w:r>
          </w:p>
        </w:tc>
      </w:tr>
      <w:tr w:rsidR="0065149A" w:rsidRPr="00EF7408" w14:paraId="75B8CB98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A9E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482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B38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BC3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970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9D6F8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troduction of transobturator sling</w:t>
            </w:r>
          </w:p>
        </w:tc>
      </w:tr>
      <w:tr w:rsidR="0065149A" w:rsidRPr="00EF7408" w14:paraId="06190A67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ED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 - other therapeutic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A08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C14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74C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4BC4F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continence care</w:t>
            </w:r>
          </w:p>
        </w:tc>
      </w:tr>
      <w:tr w:rsidR="0065149A" w:rsidRPr="00EF7408" w14:paraId="5DA57274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3E2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 - other therapeutic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CFF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D</w:t>
            </w:r>
            <w:proofErr w:type="gramStart"/>
            <w:r w:rsidRPr="00EF7408">
              <w:rPr>
                <w:rFonts w:cstheme="minorHAnsi"/>
                <w:color w:val="000000"/>
                <w:sz w:val="20"/>
                <w:szCs w:val="20"/>
              </w:rPr>
              <w:t>7..</w:t>
            </w:r>
            <w:proofErr w:type="gramEnd"/>
            <w:r w:rsidRPr="00EF740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FCE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763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1A4A0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continence control</w:t>
            </w:r>
          </w:p>
        </w:tc>
      </w:tr>
      <w:tr w:rsidR="0065149A" w:rsidRPr="00EF7408" w14:paraId="00A52FA7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E4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 - other therapeutic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18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D7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7CF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86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85802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Incontinence control</w:t>
            </w:r>
          </w:p>
        </w:tc>
      </w:tr>
      <w:tr w:rsidR="0065149A" w:rsidRPr="00EF7408" w14:paraId="33629D2F" w14:textId="77777777" w:rsidTr="00F74366">
        <w:trPr>
          <w:trHeight w:val="32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D4D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Z - unspecified condi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E8CC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Z9EA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9620" w14:textId="77777777" w:rsidR="0065149A" w:rsidRPr="00EF7408" w:rsidRDefault="0065149A" w:rsidP="00506756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54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366C" w14:textId="77777777" w:rsidR="0065149A" w:rsidRPr="00EF7408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Provision of incontinence appliance</w:t>
            </w:r>
          </w:p>
        </w:tc>
      </w:tr>
    </w:tbl>
    <w:p w14:paraId="2D81283A" w14:textId="77777777" w:rsidR="0065149A" w:rsidRDefault="0065149A" w:rsidP="00506756">
      <w:pPr>
        <w:spacing w:line="360" w:lineRule="auto"/>
        <w:rPr>
          <w:rFonts w:cstheme="minorHAnsi"/>
          <w:lang w:val="en-US"/>
        </w:rPr>
        <w:sectPr w:rsidR="0065149A" w:rsidSect="00F74366">
          <w:headerReference w:type="default" r:id="rId8"/>
          <w:footerReference w:type="default" r:id="rId9"/>
          <w:pgSz w:w="11900" w:h="16840"/>
          <w:pgMar w:top="1440" w:right="1110" w:bottom="1440" w:left="1440" w:header="708" w:footer="708" w:gutter="0"/>
          <w:cols w:space="708"/>
          <w:docGrid w:linePitch="360"/>
        </w:sectPr>
      </w:pPr>
    </w:p>
    <w:p w14:paraId="4EF0FC35" w14:textId="2D0C5295" w:rsidR="0065149A" w:rsidRPr="00F74366" w:rsidRDefault="00316BB5" w:rsidP="00506756">
      <w:pPr>
        <w:pStyle w:val="Heading3"/>
        <w:spacing w:line="360" w:lineRule="auto"/>
        <w:rPr>
          <w:sz w:val="28"/>
          <w:szCs w:val="28"/>
        </w:rPr>
      </w:pPr>
      <w:bookmarkStart w:id="2" w:name="_Toc23155172"/>
      <w:r w:rsidRPr="00F74366">
        <w:rPr>
          <w:sz w:val="28"/>
          <w:szCs w:val="28"/>
        </w:rPr>
        <w:lastRenderedPageBreak/>
        <w:t>Supplementary Table S3</w:t>
      </w:r>
      <w:r w:rsidR="0065149A" w:rsidRPr="00F74366">
        <w:rPr>
          <w:sz w:val="28"/>
          <w:szCs w:val="28"/>
        </w:rPr>
        <w:t>: Read codes to identify referrals to secondary care (CPRD Referrals data)</w:t>
      </w:r>
      <w:bookmarkEnd w:id="2"/>
    </w:p>
    <w:p w14:paraId="6F9215F1" w14:textId="592564B3" w:rsidR="0065149A" w:rsidRPr="00B170AA" w:rsidRDefault="0065149A" w:rsidP="00506756">
      <w:pPr>
        <w:pStyle w:val="Caption"/>
        <w:spacing w:line="360" w:lineRule="auto"/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5528"/>
      </w:tblGrid>
      <w:tr w:rsidR="0065149A" w:rsidRPr="00EF0FC4" w14:paraId="007F2C18" w14:textId="77777777" w:rsidTr="0027039B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B4B6" w14:textId="77777777" w:rsidR="0065149A" w:rsidRPr="00EF0FC4" w:rsidRDefault="0065149A" w:rsidP="00351680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EF0FC4">
              <w:rPr>
                <w:rFonts w:ascii="Calibri" w:hAnsi="Calibri"/>
                <w:b/>
                <w:sz w:val="20"/>
                <w:szCs w:val="20"/>
              </w:rPr>
              <w:t xml:space="preserve">CPRD </w:t>
            </w:r>
            <w:proofErr w:type="spellStart"/>
            <w:r w:rsidRPr="00EF0FC4">
              <w:rPr>
                <w:rFonts w:ascii="Calibri" w:hAnsi="Calibri"/>
                <w:b/>
                <w:sz w:val="20"/>
                <w:szCs w:val="20"/>
              </w:rPr>
              <w:t>MedCO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9530" w14:textId="77777777" w:rsidR="0065149A" w:rsidRPr="00EF0FC4" w:rsidRDefault="0065149A" w:rsidP="00351680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EF0FC4">
              <w:rPr>
                <w:rFonts w:ascii="Calibri" w:hAnsi="Calibri"/>
                <w:b/>
                <w:sz w:val="20"/>
                <w:szCs w:val="20"/>
              </w:rPr>
              <w:t>Read Cod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41EE" w14:textId="77777777" w:rsidR="0065149A" w:rsidRPr="00EF0FC4" w:rsidRDefault="0065149A" w:rsidP="00351680">
            <w:pPr>
              <w:spacing w:line="36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EF0FC4">
              <w:rPr>
                <w:rFonts w:ascii="Calibri" w:hAnsi="Calibri"/>
                <w:b/>
                <w:sz w:val="20"/>
                <w:szCs w:val="20"/>
              </w:rPr>
              <w:t>Read Code description</w:t>
            </w:r>
          </w:p>
        </w:tc>
      </w:tr>
      <w:tr w:rsidR="0065149A" w:rsidRPr="00EF0FC4" w14:paraId="764A1B96" w14:textId="77777777" w:rsidTr="0027039B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460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hysiotherapy*</w:t>
            </w:r>
          </w:p>
        </w:tc>
      </w:tr>
      <w:tr w:rsidR="0065149A" w:rsidRPr="00EF0FC4" w14:paraId="595E3B3A" w14:textId="77777777" w:rsidTr="0027039B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41132C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4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DAE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...00</w:t>
            </w:r>
          </w:p>
        </w:tc>
        <w:tc>
          <w:tcPr>
            <w:tcW w:w="552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E5F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hysiotherapy/remedial therapy</w:t>
            </w:r>
          </w:p>
        </w:tc>
      </w:tr>
      <w:tr w:rsidR="0065149A" w:rsidRPr="00EF0FC4" w14:paraId="27B059D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12FBA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C4E5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..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664D4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hysiotherapy</w:t>
            </w:r>
          </w:p>
        </w:tc>
      </w:tr>
      <w:tr w:rsidR="0065149A" w:rsidRPr="00EF0FC4" w14:paraId="75861DBF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726E6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43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2708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Z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A5038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Other physiotherapy</w:t>
            </w:r>
          </w:p>
        </w:tc>
      </w:tr>
      <w:tr w:rsidR="0065149A" w:rsidRPr="00EF0FC4" w14:paraId="349D8F1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302D4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97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7128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74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9EB54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elvic floor exercises</w:t>
            </w:r>
          </w:p>
        </w:tc>
      </w:tr>
      <w:tr w:rsidR="0065149A" w:rsidRPr="00EF0FC4" w14:paraId="7CEF294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87D3A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72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CE92A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77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DC7E8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elvic floor exercises</w:t>
            </w:r>
          </w:p>
        </w:tc>
      </w:tr>
      <w:tr w:rsidR="0065149A" w:rsidRPr="00EF0FC4" w14:paraId="4BD8CB0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0E9A7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90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49EBF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97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EDC62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 training</w:t>
            </w:r>
          </w:p>
        </w:tc>
      </w:tr>
      <w:tr w:rsidR="0065149A" w:rsidRPr="00EF0FC4" w14:paraId="537C4FFE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F25A4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32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7D7A1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E970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C144E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 drill</w:t>
            </w:r>
          </w:p>
        </w:tc>
      </w:tr>
      <w:tr w:rsidR="0065149A" w:rsidRPr="00EF0FC4" w14:paraId="3E9C98D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159E7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4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6CF0E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9NJ3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61C3A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In-house physio</w:t>
            </w:r>
          </w:p>
        </w:tc>
      </w:tr>
      <w:tr w:rsidR="0065149A" w:rsidRPr="00EF0FC4" w14:paraId="20CC2C6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9F630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0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6692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9NJ4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1D72D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In-house physiotherapy - domiciliary visit</w:t>
            </w:r>
          </w:p>
        </w:tc>
      </w:tr>
      <w:tr w:rsidR="0065149A" w:rsidRPr="00EF0FC4" w14:paraId="6630175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D0340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68A46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784D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physiotherapist</w:t>
            </w:r>
          </w:p>
        </w:tc>
      </w:tr>
      <w:tr w:rsidR="0065149A" w:rsidRPr="00EF0FC4" w14:paraId="48F0B4E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FBC89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1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4AD88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61185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physiotherapist</w:t>
            </w:r>
          </w:p>
        </w:tc>
      </w:tr>
      <w:tr w:rsidR="0065149A" w:rsidRPr="00EF0FC4" w14:paraId="2A94F2B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57D05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18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E060B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1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EB0E6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ommunity-based physiotherapist</w:t>
            </w:r>
          </w:p>
        </w:tc>
      </w:tr>
      <w:tr w:rsidR="0065149A" w:rsidRPr="00EF0FC4" w14:paraId="438147C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303A2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331A8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1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D36F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ommunity physiotherapist</w:t>
            </w:r>
          </w:p>
        </w:tc>
      </w:tr>
      <w:tr w:rsidR="0065149A" w:rsidRPr="00EF0FC4" w14:paraId="4BD2EF0F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AAF4F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27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8525A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2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02B47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hospital-based physiotherapist</w:t>
            </w:r>
          </w:p>
        </w:tc>
      </w:tr>
      <w:tr w:rsidR="0065149A" w:rsidRPr="00EF0FC4" w14:paraId="2C6B01A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9EF8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22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D63EF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852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3B7E5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hospital physiotherapist</w:t>
            </w:r>
          </w:p>
        </w:tc>
      </w:tr>
      <w:tr w:rsidR="0065149A" w:rsidRPr="00EF0FC4" w14:paraId="5E53B41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2A93D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5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779AB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H5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6597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domiciliary physiotherapy</w:t>
            </w:r>
          </w:p>
        </w:tc>
      </w:tr>
      <w:tr w:rsidR="0065149A" w:rsidRPr="00EF0FC4" w14:paraId="15D60D3E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30286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1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8BAA2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H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0C4C3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community physiotherapist</w:t>
            </w:r>
          </w:p>
        </w:tc>
      </w:tr>
      <w:tr w:rsidR="0065149A" w:rsidRPr="00EF0FC4" w14:paraId="7A473E6A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C6BCD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47829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77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697F5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physiotherapist</w:t>
            </w:r>
          </w:p>
        </w:tc>
      </w:tr>
      <w:tr w:rsidR="0065149A" w:rsidRPr="00EF0FC4" w14:paraId="04C34A4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32547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DFC2C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Vb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40532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 to physiotherapist</w:t>
            </w:r>
          </w:p>
        </w:tc>
      </w:tr>
      <w:tr w:rsidR="0065149A" w:rsidRPr="00EF0FC4" w14:paraId="633B9D74" w14:textId="77777777" w:rsidTr="0027039B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FE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B40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251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65149A" w:rsidRPr="00EF0FC4" w14:paraId="042B05E4" w14:textId="77777777" w:rsidTr="0027039B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55C5" w14:textId="77777777" w:rsidR="0065149A" w:rsidRPr="00EF0FC4" w:rsidRDefault="0065149A" w:rsidP="00351680">
            <w:pPr>
              <w:keepNext/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lastRenderedPageBreak/>
              <w:t>Continence Care/Assessment (including urodynamics)</w:t>
            </w:r>
          </w:p>
        </w:tc>
      </w:tr>
      <w:tr w:rsidR="0065149A" w:rsidRPr="00EF0FC4" w14:paraId="4F30D386" w14:textId="77777777" w:rsidTr="0027039B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18DAC7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76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E56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..00</w:t>
            </w:r>
          </w:p>
        </w:tc>
        <w:tc>
          <w:tcPr>
            <w:tcW w:w="552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1D6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 - assessment</w:t>
            </w:r>
          </w:p>
        </w:tc>
      </w:tr>
      <w:tr w:rsidR="0065149A" w:rsidRPr="00EF0FC4" w14:paraId="4C4CDD2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2F939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3E943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.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CA272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 xml:space="preserve">Bladder-incontinence </w:t>
            </w:r>
            <w:proofErr w:type="spellStart"/>
            <w:r w:rsidRPr="00EF0FC4">
              <w:rPr>
                <w:rFonts w:ascii="Calibri" w:hAnsi="Calibri"/>
                <w:sz w:val="20"/>
                <w:szCs w:val="20"/>
              </w:rPr>
              <w:t>assessmnt</w:t>
            </w:r>
            <w:proofErr w:type="spellEnd"/>
          </w:p>
        </w:tc>
      </w:tr>
      <w:tr w:rsidR="0065149A" w:rsidRPr="00EF0FC4" w14:paraId="36823A1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CD272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4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63613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..12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95BD0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- continence assessment</w:t>
            </w:r>
          </w:p>
        </w:tc>
      </w:tr>
      <w:tr w:rsidR="0065149A" w:rsidRPr="00EF0FC4" w14:paraId="09473E6E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FA8DA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4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19BDB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91466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: incontinent</w:t>
            </w:r>
          </w:p>
        </w:tc>
      </w:tr>
      <w:tr w:rsidR="0065149A" w:rsidRPr="00EF0FC4" w14:paraId="1579274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32C75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4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165C7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E58DA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: occasional accident</w:t>
            </w:r>
          </w:p>
        </w:tc>
      </w:tr>
      <w:tr w:rsidR="0065149A" w:rsidRPr="00EF0FC4" w14:paraId="50B9103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E3905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4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4A45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42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C1251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: fully continent</w:t>
            </w:r>
          </w:p>
        </w:tc>
      </w:tr>
      <w:tr w:rsidR="0065149A" w:rsidRPr="00EF0FC4" w14:paraId="7AAA075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AFE98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2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9F51F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Q3H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191E3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Bladder assessment</w:t>
            </w:r>
          </w:p>
        </w:tc>
      </w:tr>
      <w:tr w:rsidR="0065149A" w:rsidRPr="00EF0FC4" w14:paraId="34DD5CA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E968A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07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FCD6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H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584F0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Continence assessment</w:t>
            </w:r>
          </w:p>
        </w:tc>
      </w:tr>
      <w:tr w:rsidR="0065149A" w:rsidRPr="00EF0FC4" w14:paraId="0D3CD07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3813B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94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90AE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H0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050FD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Continence reassessment</w:t>
            </w:r>
          </w:p>
        </w:tc>
      </w:tr>
      <w:tr w:rsidR="0065149A" w:rsidRPr="00EF0FC4" w14:paraId="1E5EEE8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15614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1E60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21FFC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65149A" w:rsidRPr="00EF0FC4" w14:paraId="14C7015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F0A9F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52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4960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EBB68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Special urinary procedures</w:t>
            </w:r>
          </w:p>
        </w:tc>
      </w:tr>
      <w:tr w:rsidR="0065149A" w:rsidRPr="00EF0FC4" w14:paraId="26CA84CA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8A157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52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6EB1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.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55E8A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inary - special tests</w:t>
            </w:r>
          </w:p>
        </w:tc>
      </w:tr>
      <w:tr w:rsidR="0065149A" w:rsidRPr="00EF0FC4" w14:paraId="77EE799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550F7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9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F89D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..12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980B1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odynamic studies</w:t>
            </w:r>
          </w:p>
        </w:tc>
      </w:tr>
      <w:tr w:rsidR="0065149A" w:rsidRPr="00EF0FC4" w14:paraId="0E8FFBD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BADEC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01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018B8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4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5290F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Special urinary test abnormal</w:t>
            </w:r>
          </w:p>
        </w:tc>
      </w:tr>
      <w:tr w:rsidR="0065149A" w:rsidRPr="00EF0FC4" w14:paraId="0070A3E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BC619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14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F8771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4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FE28D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odynamic studies abnormal</w:t>
            </w:r>
          </w:p>
        </w:tc>
      </w:tr>
      <w:tr w:rsidR="0065149A" w:rsidRPr="00EF0FC4" w14:paraId="13B61F7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4BD34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07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5B4F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40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2B7F0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F0FC4">
              <w:rPr>
                <w:rFonts w:ascii="Calibri" w:hAnsi="Calibri"/>
                <w:sz w:val="20"/>
                <w:szCs w:val="20"/>
              </w:rPr>
              <w:t>Cystometry</w:t>
            </w:r>
            <w:proofErr w:type="spellEnd"/>
            <w:r w:rsidRPr="00EF0FC4">
              <w:rPr>
                <w:rFonts w:ascii="Calibri" w:hAnsi="Calibri"/>
                <w:sz w:val="20"/>
                <w:szCs w:val="20"/>
              </w:rPr>
              <w:t xml:space="preserve"> abnormal</w:t>
            </w:r>
          </w:p>
        </w:tc>
      </w:tr>
      <w:tr w:rsidR="0065149A" w:rsidRPr="00EF0FC4" w14:paraId="30B9682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E1065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21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BD451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5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0F9AF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Detrusor reflex testing</w:t>
            </w:r>
          </w:p>
        </w:tc>
      </w:tr>
      <w:tr w:rsidR="0065149A" w:rsidRPr="00EF0FC4" w14:paraId="652A5E2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DC5E6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8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1E79E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6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37364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sidual urinary volume</w:t>
            </w:r>
          </w:p>
        </w:tc>
      </w:tr>
      <w:tr w:rsidR="0065149A" w:rsidRPr="00EF0FC4" w14:paraId="1BFE1BA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6B74A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5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827F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7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D289D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oflowmetry</w:t>
            </w:r>
          </w:p>
        </w:tc>
      </w:tr>
      <w:tr w:rsidR="0065149A" w:rsidRPr="00EF0FC4" w14:paraId="5068D1A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7696E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8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87E43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8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4B437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Voided urinary volume</w:t>
            </w:r>
          </w:p>
        </w:tc>
      </w:tr>
      <w:tr w:rsidR="0065149A" w:rsidRPr="00EF0FC4" w14:paraId="740046F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3FB2D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6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C73F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9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B8A0D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Average urinary flow rate</w:t>
            </w:r>
          </w:p>
        </w:tc>
      </w:tr>
      <w:tr w:rsidR="0065149A" w:rsidRPr="00EF0FC4" w14:paraId="0F11185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AEE47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07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7FA3B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B962D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ad test for incontinence</w:t>
            </w:r>
          </w:p>
        </w:tc>
      </w:tr>
      <w:tr w:rsidR="0065149A" w:rsidRPr="00EF0FC4" w14:paraId="2F76B859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F735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7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595B4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B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F77E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Other urodynamic tests</w:t>
            </w:r>
          </w:p>
        </w:tc>
      </w:tr>
      <w:tr w:rsidR="0065149A" w:rsidRPr="00EF0FC4" w14:paraId="6B8099C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8AFE5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80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CC29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C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D243D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inary flow rate</w:t>
            </w:r>
          </w:p>
        </w:tc>
      </w:tr>
      <w:tr w:rsidR="0065149A" w:rsidRPr="00EF0FC4" w14:paraId="14849CE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97E32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48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2E94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D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EBF78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Time to maximum urinary flow</w:t>
            </w:r>
          </w:p>
        </w:tc>
      </w:tr>
      <w:tr w:rsidR="0065149A" w:rsidRPr="00EF0FC4" w14:paraId="5CD2B5C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8380F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lastRenderedPageBreak/>
              <w:t>1059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6542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D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0805C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F0FC4">
              <w:rPr>
                <w:rFonts w:ascii="Calibri" w:hAnsi="Calibri"/>
                <w:sz w:val="20"/>
                <w:szCs w:val="20"/>
              </w:rPr>
              <w:t>TQmax</w:t>
            </w:r>
            <w:proofErr w:type="spellEnd"/>
            <w:r w:rsidRPr="00EF0FC4">
              <w:rPr>
                <w:rFonts w:ascii="Calibri" w:hAnsi="Calibri"/>
                <w:sz w:val="20"/>
                <w:szCs w:val="20"/>
              </w:rPr>
              <w:t xml:space="preserve"> - Time to maximum urinary flow rate</w:t>
            </w:r>
          </w:p>
        </w:tc>
      </w:tr>
      <w:tr w:rsidR="0065149A" w:rsidRPr="00EF0FC4" w14:paraId="10C1286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94714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6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C99BE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E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6F168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inary voiding total flow time</w:t>
            </w:r>
          </w:p>
        </w:tc>
      </w:tr>
      <w:tr w:rsidR="0065149A" w:rsidRPr="00EF0FC4" w14:paraId="7928C5F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385AC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9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E555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F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1C991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inary flow time</w:t>
            </w:r>
          </w:p>
        </w:tc>
      </w:tr>
      <w:tr w:rsidR="0065149A" w:rsidRPr="00EF0FC4" w14:paraId="52010B7F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3F75B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49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92BC9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7Z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5932D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Special urinary procedure NOS</w:t>
            </w:r>
          </w:p>
        </w:tc>
      </w:tr>
      <w:tr w:rsidR="0065149A" w:rsidRPr="00EF0FC4" w14:paraId="0A3DF96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22DE5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4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B90D0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7P143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3548F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Urodynamics NEC</w:t>
            </w:r>
          </w:p>
        </w:tc>
      </w:tr>
      <w:tr w:rsidR="0065149A" w:rsidRPr="00EF0FC4" w14:paraId="7515239A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951EE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CEAEB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11DB4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65149A" w:rsidRPr="00EF0FC4" w14:paraId="25B1678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03C6B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7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EBAA1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C14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9B42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Incontinence care</w:t>
            </w:r>
          </w:p>
        </w:tc>
      </w:tr>
      <w:tr w:rsidR="0065149A" w:rsidRPr="00EF0FC4" w14:paraId="429565C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DD8FB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2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DE577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C14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CF164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Continence care</w:t>
            </w:r>
          </w:p>
        </w:tc>
      </w:tr>
      <w:tr w:rsidR="0065149A" w:rsidRPr="00EF0FC4" w14:paraId="7C80CF9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6F271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20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3A767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A24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E085F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Seen by continence nurse</w:t>
            </w:r>
          </w:p>
        </w:tc>
      </w:tr>
      <w:tr w:rsidR="0065149A" w:rsidRPr="00EF0FC4" w14:paraId="357047A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8B2C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DFCE9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06582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65149A" w:rsidRPr="00EF0FC4" w14:paraId="08054CD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78AA3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89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26680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R6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0C36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Urodynamic studies</w:t>
            </w:r>
          </w:p>
        </w:tc>
      </w:tr>
      <w:tr w:rsidR="0065149A" w:rsidRPr="00EF0FC4" w14:paraId="7D92C32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61A8B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9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1B7A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7w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3ED58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ontinence nurse</w:t>
            </w:r>
          </w:p>
        </w:tc>
      </w:tr>
      <w:tr w:rsidR="0065149A" w:rsidRPr="00EF0FC4" w14:paraId="0F9E588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54CB7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58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0D6AA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TX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C1F9F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incontinence clinic</w:t>
            </w:r>
          </w:p>
        </w:tc>
      </w:tr>
      <w:tr w:rsidR="0065149A" w:rsidRPr="00EF0FC4" w14:paraId="0E375E90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6F04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59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BFD2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624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9C821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ontinence nurse</w:t>
            </w:r>
          </w:p>
        </w:tc>
      </w:tr>
      <w:tr w:rsidR="0065149A" w:rsidRPr="00EF0FC4" w14:paraId="6F89F151" w14:textId="77777777" w:rsidTr="0027039B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623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03F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2F5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65149A" w:rsidRPr="00EF0FC4" w14:paraId="6660B17E" w14:textId="77777777" w:rsidTr="0027039B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A7C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Gynaecology/Urology/GUM referral</w:t>
            </w:r>
          </w:p>
        </w:tc>
      </w:tr>
      <w:tr w:rsidR="0065149A" w:rsidRPr="00EF0FC4" w14:paraId="5700B677" w14:textId="77777777" w:rsidTr="0027039B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686290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80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E8B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4V.00</w:t>
            </w:r>
          </w:p>
        </w:tc>
        <w:tc>
          <w:tcPr>
            <w:tcW w:w="552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53C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ynaecology special interest GP</w:t>
            </w:r>
          </w:p>
        </w:tc>
      </w:tr>
      <w:tr w:rsidR="0065149A" w:rsidRPr="00EF0FC4" w14:paraId="489AD0F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64C8A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7264D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58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93727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Gynaecological referral</w:t>
            </w:r>
          </w:p>
        </w:tc>
      </w:tr>
      <w:tr w:rsidR="0065149A" w:rsidRPr="00EF0FC4" w14:paraId="40E3934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50559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8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F19B3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ku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DB65F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ommunity gynaecology service</w:t>
            </w:r>
          </w:p>
        </w:tc>
      </w:tr>
      <w:tr w:rsidR="0065149A" w:rsidRPr="00EF0FC4" w14:paraId="10108E8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96778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18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572E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MO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C5EC8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Listed for Gynae admission</w:t>
            </w:r>
          </w:p>
        </w:tc>
      </w:tr>
      <w:tr w:rsidR="0065149A" w:rsidRPr="00EF0FC4" w14:paraId="5FBA102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38987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D519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V7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FD13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 to gynaecologist</w:t>
            </w:r>
          </w:p>
        </w:tc>
      </w:tr>
      <w:tr w:rsidR="0065149A" w:rsidRPr="00EF0FC4" w14:paraId="3B41D285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09CA7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99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7D54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D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ACB25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obstetrician and gynaecologist</w:t>
            </w:r>
          </w:p>
        </w:tc>
      </w:tr>
      <w:tr w:rsidR="0065149A" w:rsidRPr="00EF0FC4" w14:paraId="6714C6EA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35FAB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6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FA2A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D2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0DE8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ynaecologist</w:t>
            </w:r>
          </w:p>
        </w:tc>
      </w:tr>
      <w:tr w:rsidR="0065149A" w:rsidRPr="00EF0FC4" w14:paraId="36CF95C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1FE6D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E8565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445DD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65149A" w:rsidRPr="00EF0FC4" w14:paraId="7980881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B0F8D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5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7FCD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4A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BCAE8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 xml:space="preserve">Referred to </w:t>
            </w:r>
            <w:proofErr w:type="spellStart"/>
            <w:r w:rsidRPr="00EF0FC4">
              <w:rPr>
                <w:rFonts w:ascii="Calibri" w:hAnsi="Calibri"/>
                <w:sz w:val="20"/>
                <w:szCs w:val="20"/>
              </w:rPr>
              <w:t>genito</w:t>
            </w:r>
            <w:proofErr w:type="spellEnd"/>
            <w:r w:rsidRPr="00EF0FC4">
              <w:rPr>
                <w:rFonts w:ascii="Calibri" w:hAnsi="Calibri"/>
                <w:sz w:val="20"/>
                <w:szCs w:val="20"/>
              </w:rPr>
              <w:t xml:space="preserve"> urinary physician</w:t>
            </w:r>
          </w:p>
        </w:tc>
      </w:tr>
      <w:tr w:rsidR="0065149A" w:rsidRPr="00EF0FC4" w14:paraId="03081D92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F2081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0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2E231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4W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04178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urology special interest general practitioner</w:t>
            </w:r>
          </w:p>
        </w:tc>
      </w:tr>
      <w:tr w:rsidR="0065149A" w:rsidRPr="00EF0FC4" w14:paraId="3C7B25D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6316F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lastRenderedPageBreak/>
              <w:t>25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760DE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5B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FF480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ed to urologist</w:t>
            </w:r>
          </w:p>
        </w:tc>
      </w:tr>
      <w:tr w:rsidR="0065149A" w:rsidRPr="00EF0FC4" w14:paraId="4B7BCD3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674EC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7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6A99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T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E522F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enitourinary clinic</w:t>
            </w:r>
          </w:p>
        </w:tc>
      </w:tr>
      <w:tr w:rsidR="0065149A" w:rsidRPr="00EF0FC4" w14:paraId="733876C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7C0B7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0002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V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A3066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 to urologist</w:t>
            </w:r>
          </w:p>
        </w:tc>
      </w:tr>
      <w:tr w:rsidR="0065149A" w:rsidRPr="00EF0FC4" w14:paraId="5820EB8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318B5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31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BB0A0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AJ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7C99B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enitourinary physician</w:t>
            </w:r>
          </w:p>
        </w:tc>
      </w:tr>
      <w:tr w:rsidR="0065149A" w:rsidRPr="00EF0FC4" w14:paraId="1BF254D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F9484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3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7A82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GP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DA0B5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urologist</w:t>
            </w:r>
          </w:p>
        </w:tc>
      </w:tr>
      <w:tr w:rsidR="0065149A" w:rsidRPr="00EF0FC4" w14:paraId="038EB03B" w14:textId="77777777" w:rsidTr="0027039B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5B9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216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1D7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65149A" w:rsidRPr="00EF0FC4" w14:paraId="146F083B" w14:textId="77777777" w:rsidTr="0027039B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66A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Further care/general medicine/general surgeon referral*</w:t>
            </w:r>
          </w:p>
        </w:tc>
      </w:tr>
      <w:tr w:rsidR="0065149A" w:rsidRPr="00EF0FC4" w14:paraId="143B165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9B80A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39E9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.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07B1C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for further care</w:t>
            </w:r>
          </w:p>
        </w:tc>
      </w:tr>
      <w:tr w:rsidR="0065149A" w:rsidRPr="00EF0FC4" w14:paraId="1437B37F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D5B68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C8B44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4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B91A6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physician</w:t>
            </w:r>
          </w:p>
        </w:tc>
      </w:tr>
      <w:tr w:rsidR="0065149A" w:rsidRPr="00EF0FC4" w14:paraId="271DEB1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EDD83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8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8BAD7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4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8A63A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Medical referral</w:t>
            </w:r>
          </w:p>
        </w:tc>
      </w:tr>
      <w:tr w:rsidR="0065149A" w:rsidRPr="00EF0FC4" w14:paraId="34A2212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CFA62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1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5B16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4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13C60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physician</w:t>
            </w:r>
          </w:p>
        </w:tc>
      </w:tr>
      <w:tr w:rsidR="0065149A" w:rsidRPr="00EF0FC4" w14:paraId="368D466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DE26F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71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889C4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41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DF460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General medical referral</w:t>
            </w:r>
          </w:p>
        </w:tc>
      </w:tr>
      <w:tr w:rsidR="0065149A" w:rsidRPr="00EF0FC4" w14:paraId="12037A3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D3373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0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FAD3C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4Z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AA6F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physician NOS</w:t>
            </w:r>
          </w:p>
        </w:tc>
      </w:tr>
      <w:tr w:rsidR="0065149A" w:rsidRPr="00EF0FC4" w14:paraId="255C4C7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7463D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43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26794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08958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physician</w:t>
            </w:r>
          </w:p>
        </w:tc>
      </w:tr>
      <w:tr w:rsidR="0065149A" w:rsidRPr="00EF0FC4" w14:paraId="583E9FC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EEE39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4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F3BE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AE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C9F16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eneral physician</w:t>
            </w:r>
          </w:p>
        </w:tc>
      </w:tr>
      <w:tr w:rsidR="0065149A" w:rsidRPr="00EF0FC4" w14:paraId="3A57EB2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84B1A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A0CA2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7937A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65149A" w:rsidRPr="00EF0FC4" w14:paraId="58324A4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E47AD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26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49CE9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5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86748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surgeon</w:t>
            </w:r>
          </w:p>
        </w:tc>
      </w:tr>
      <w:tr w:rsidR="0065149A" w:rsidRPr="00EF0FC4" w14:paraId="264486A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590FD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26B5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5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9D1BE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Surgical referral</w:t>
            </w:r>
          </w:p>
        </w:tc>
      </w:tr>
      <w:tr w:rsidR="0065149A" w:rsidRPr="00EF0FC4" w14:paraId="74F03D1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EF43D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51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A356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51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B0A67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General surgical referral</w:t>
            </w:r>
          </w:p>
        </w:tc>
      </w:tr>
      <w:tr w:rsidR="0065149A" w:rsidRPr="00EF0FC4" w14:paraId="1E32B344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6464D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10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7E2D1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5Z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952ED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surgeon NOS</w:t>
            </w:r>
          </w:p>
        </w:tc>
      </w:tr>
      <w:tr w:rsidR="0065149A" w:rsidRPr="00EF0FC4" w14:paraId="3813B76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14044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02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F50A1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5G5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8FBB5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general surgeon</w:t>
            </w:r>
          </w:p>
        </w:tc>
      </w:tr>
      <w:tr w:rsidR="0065149A" w:rsidRPr="00EF0FC4" w14:paraId="51A8F36B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70A5D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98043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E7D37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65149A" w:rsidRPr="00EF0FC4" w14:paraId="600A8448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8F32A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58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960D6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7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8CE3C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Other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 xml:space="preserve"> referral</w:t>
            </w:r>
          </w:p>
        </w:tc>
      </w:tr>
      <w:tr w:rsidR="0065149A" w:rsidRPr="00EF0FC4" w14:paraId="45D7252F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81B33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6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C4545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72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E54D6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district nurse</w:t>
            </w:r>
          </w:p>
        </w:tc>
      </w:tr>
      <w:tr w:rsidR="0065149A" w:rsidRPr="00EF0FC4" w14:paraId="4E338969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BA61D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9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47CF1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7a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E1883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hospital</w:t>
            </w:r>
          </w:p>
        </w:tc>
      </w:tr>
      <w:tr w:rsidR="0065149A" w:rsidRPr="00EF0FC4" w14:paraId="1478D66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2B5C6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5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84E4C3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D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48E4A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hospital OPD</w:t>
            </w:r>
          </w:p>
        </w:tc>
      </w:tr>
      <w:tr w:rsidR="0065149A" w:rsidRPr="00EF0FC4" w14:paraId="200E4DA3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C4F68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28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32176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He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B857D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intermediate care</w:t>
            </w:r>
          </w:p>
        </w:tc>
      </w:tr>
      <w:tr w:rsidR="0065149A" w:rsidRPr="00EF0FC4" w14:paraId="0BF6C0E9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C5361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lastRenderedPageBreak/>
              <w:t>394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B8DBF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HH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DB2A6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ed - other care</w:t>
            </w:r>
          </w:p>
        </w:tc>
      </w:tr>
      <w:tr w:rsidR="0065149A" w:rsidRPr="00EF0FC4" w14:paraId="5D0A39F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53582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91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68A747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T.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E63EF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linic</w:t>
            </w:r>
          </w:p>
        </w:tc>
      </w:tr>
      <w:tr w:rsidR="0065149A" w:rsidRPr="00EF0FC4" w14:paraId="50722CD7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5F517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302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5F33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6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0F5D1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nurse</w:t>
            </w:r>
          </w:p>
        </w:tc>
      </w:tr>
      <w:tr w:rsidR="0065149A" w:rsidRPr="00EF0FC4" w14:paraId="40BEE756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2F21E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59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336C2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62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CA30CD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clinical nurse specialist</w:t>
            </w:r>
          </w:p>
        </w:tc>
      </w:tr>
      <w:tr w:rsidR="0065149A" w:rsidRPr="00EF0FC4" w14:paraId="7607650A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BDB74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14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2D850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632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55FE3E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 to district nurse</w:t>
            </w:r>
          </w:p>
        </w:tc>
      </w:tr>
      <w:tr w:rsidR="0065149A" w:rsidRPr="00EF0FC4" w14:paraId="41F83E51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BC2CA4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561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095ABC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ZL65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EA98E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nurse practitioner</w:t>
            </w:r>
          </w:p>
        </w:tc>
      </w:tr>
      <w:tr w:rsidR="0065149A" w:rsidRPr="00EF0FC4" w14:paraId="611C055D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B7AF2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2887BA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EBE779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65149A" w:rsidRPr="00EF0FC4" w14:paraId="11CF0DC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06BD0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209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E2270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61.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CBF05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Referral to private doctor</w:t>
            </w:r>
          </w:p>
        </w:tc>
      </w:tr>
      <w:tr w:rsidR="0065149A" w:rsidRPr="00EF0FC4" w14:paraId="504D483C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5111B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78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20912F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61.11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6EA8C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</w:t>
            </w:r>
          </w:p>
        </w:tc>
      </w:tr>
      <w:tr w:rsidR="0065149A" w:rsidRPr="00EF0FC4" w14:paraId="6FC29919" w14:textId="77777777" w:rsidTr="0027039B">
        <w:trPr>
          <w:trHeight w:val="320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D90841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79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E7305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</w:t>
            </w:r>
            <w:proofErr w:type="gramStart"/>
            <w:r w:rsidRPr="00EF0FC4">
              <w:rPr>
                <w:rFonts w:ascii="Calibri" w:hAnsi="Calibri"/>
                <w:sz w:val="20"/>
                <w:szCs w:val="20"/>
              </w:rPr>
              <w:t>HV..</w:t>
            </w:r>
            <w:proofErr w:type="gramEnd"/>
            <w:r w:rsidRPr="00EF0FC4">
              <w:rPr>
                <w:rFonts w:ascii="Calibri" w:hAnsi="Calibri"/>
                <w:sz w:val="20"/>
                <w:szCs w:val="20"/>
              </w:rPr>
              <w:t>00</w:t>
            </w:r>
          </w:p>
        </w:tc>
        <w:tc>
          <w:tcPr>
            <w:tcW w:w="552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2F2C48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</w:t>
            </w:r>
          </w:p>
        </w:tc>
      </w:tr>
      <w:tr w:rsidR="0065149A" w:rsidRPr="00EF0FC4" w14:paraId="0EB7F4DE" w14:textId="77777777" w:rsidTr="0027039B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5736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136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614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8HV0.00</w:t>
            </w:r>
          </w:p>
        </w:tc>
        <w:tc>
          <w:tcPr>
            <w:tcW w:w="552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80AB" w14:textId="77777777" w:rsidR="0065149A" w:rsidRPr="00EF0FC4" w:rsidRDefault="0065149A" w:rsidP="0050675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EF0FC4">
              <w:rPr>
                <w:rFonts w:ascii="Calibri" w:hAnsi="Calibri"/>
                <w:sz w:val="20"/>
                <w:szCs w:val="20"/>
              </w:rPr>
              <w:t>Private referral to general surgeon</w:t>
            </w:r>
          </w:p>
        </w:tc>
      </w:tr>
    </w:tbl>
    <w:p w14:paraId="4239ACD5" w14:textId="277938E8" w:rsidR="0065149A" w:rsidRPr="00F5540B" w:rsidRDefault="00B170AA" w:rsidP="00506756">
      <w:pPr>
        <w:spacing w:line="360" w:lineRule="auto"/>
        <w:rPr>
          <w:rFonts w:cstheme="minorHAnsi"/>
          <w:lang w:val="en-US"/>
        </w:rPr>
      </w:pPr>
      <w:r w:rsidRPr="002C3D60">
        <w:rPr>
          <w:rFonts w:cstheme="minorHAnsi"/>
          <w:lang w:val="en-US"/>
        </w:rPr>
        <w:t>(*categories need to be supplemented with a UI diagnosis/symptom code on the day of the referral)</w:t>
      </w:r>
    </w:p>
    <w:p w14:paraId="39A84C75" w14:textId="77777777" w:rsidR="0065149A" w:rsidRDefault="0065149A" w:rsidP="00506756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72D25FFB" w14:textId="5D2EBBDB" w:rsidR="00316BB5" w:rsidRPr="00F74366" w:rsidRDefault="00316BB5" w:rsidP="00316BB5">
      <w:pPr>
        <w:pStyle w:val="Heading3"/>
        <w:spacing w:line="360" w:lineRule="auto"/>
        <w:rPr>
          <w:sz w:val="28"/>
          <w:szCs w:val="28"/>
        </w:rPr>
      </w:pPr>
      <w:bookmarkStart w:id="3" w:name="_Toc23454679"/>
      <w:r w:rsidRPr="00F74366">
        <w:rPr>
          <w:sz w:val="28"/>
          <w:szCs w:val="28"/>
        </w:rPr>
        <w:lastRenderedPageBreak/>
        <w:t>Supplementary Table S4: Identification of referrals for urinary incontinence to secondary care (CPRD Referrals data)</w:t>
      </w:r>
    </w:p>
    <w:bookmarkEnd w:id="3"/>
    <w:p w14:paraId="0889FF9F" w14:textId="37A37DBC" w:rsidR="0065149A" w:rsidRPr="00B170AA" w:rsidRDefault="0065149A" w:rsidP="00506756">
      <w:pPr>
        <w:pStyle w:val="Caption"/>
        <w:spacing w:line="360" w:lineRule="auto"/>
        <w:rPr>
          <w:rFonts w:cstheme="minorHAnsi"/>
        </w:rPr>
      </w:pPr>
    </w:p>
    <w:tbl>
      <w:tblPr>
        <w:tblpPr w:leftFromText="180" w:rightFromText="180" w:vertAnchor="text" w:horzAnchor="margin" w:tblpY="192"/>
        <w:tblW w:w="5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3527"/>
        <w:gridCol w:w="1262"/>
      </w:tblGrid>
      <w:tr w:rsidR="00B170AA" w:rsidRPr="00EF7408" w14:paraId="0BF3DD45" w14:textId="77777777" w:rsidTr="00B170AA">
        <w:trPr>
          <w:trHeight w:val="320"/>
        </w:trPr>
        <w:tc>
          <w:tcPr>
            <w:tcW w:w="5245" w:type="dxa"/>
            <w:gridSpan w:val="3"/>
            <w:shd w:val="clear" w:color="auto" w:fill="auto"/>
            <w:noWrap/>
            <w:vAlign w:val="bottom"/>
            <w:hideMark/>
          </w:tcPr>
          <w:p w14:paraId="39D06D0A" w14:textId="77777777" w:rsidR="00B170AA" w:rsidRPr="00EF7408" w:rsidRDefault="00B170A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ysiotherapy referral - specialty codes*</w:t>
            </w:r>
          </w:p>
        </w:tc>
      </w:tr>
      <w:tr w:rsidR="00B170AA" w:rsidRPr="00EF7408" w14:paraId="18DDDD0F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57C623B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2FD133D2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Physiotherap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BDD696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4B6B51BC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2765481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60949A59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F23F18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170AA" w:rsidRPr="00EF7408" w14:paraId="73EF34B9" w14:textId="77777777" w:rsidTr="00B170AA">
        <w:trPr>
          <w:trHeight w:val="320"/>
        </w:trPr>
        <w:tc>
          <w:tcPr>
            <w:tcW w:w="5245" w:type="dxa"/>
            <w:gridSpan w:val="3"/>
            <w:shd w:val="clear" w:color="auto" w:fill="auto"/>
            <w:noWrap/>
            <w:vAlign w:val="bottom"/>
            <w:hideMark/>
          </w:tcPr>
          <w:p w14:paraId="6F2B8737" w14:textId="77777777" w:rsidR="00B170AA" w:rsidRPr="00EF7408" w:rsidRDefault="00B170A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ynaecology/Urology/GUM referral - specialty codes</w:t>
            </w:r>
          </w:p>
        </w:tc>
      </w:tr>
      <w:tr w:rsidR="00B170AA" w:rsidRPr="00EF7408" w14:paraId="15DA55C8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AC6A534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71BC8970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F18DD0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03060CCA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4199EBD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15EBA4A2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ito-Urinary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C17AAF4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78D2B753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A255310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24F050B4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ynae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254C33D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53E6E15B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6CFE5E3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30B2FD53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Obstetrics &amp; Gynae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DAD140B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21D0C1CC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B604775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17A246D2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783AEAB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170AA" w:rsidRPr="00EF7408" w14:paraId="65C82A5A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0A76342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1097C501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ynae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6D6BAA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FSHASPEC</w:t>
            </w:r>
          </w:p>
        </w:tc>
      </w:tr>
      <w:tr w:rsidR="00B170AA" w:rsidRPr="00EF7408" w14:paraId="63A4A204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B0DB77B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6844BC07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ito-Urina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FEE4A49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FSHASPEC</w:t>
            </w:r>
          </w:p>
        </w:tc>
      </w:tr>
      <w:tr w:rsidR="00B170AA" w:rsidRPr="00EF7408" w14:paraId="01E9F0E4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DE868F1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180EB833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BD3D6B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170AA" w:rsidRPr="00EF7408" w14:paraId="358F07EB" w14:textId="77777777" w:rsidTr="00B170AA">
        <w:trPr>
          <w:trHeight w:val="320"/>
        </w:trPr>
        <w:tc>
          <w:tcPr>
            <w:tcW w:w="5245" w:type="dxa"/>
            <w:gridSpan w:val="3"/>
            <w:shd w:val="clear" w:color="auto" w:fill="auto"/>
            <w:noWrap/>
            <w:vAlign w:val="bottom"/>
            <w:hideMark/>
          </w:tcPr>
          <w:p w14:paraId="06CB0517" w14:textId="77777777" w:rsidR="00B170AA" w:rsidRPr="00EF7408" w:rsidRDefault="00B170A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urther care referral - specialty codes*</w:t>
            </w:r>
          </w:p>
        </w:tc>
      </w:tr>
      <w:tr w:rsidR="00B170AA" w:rsidRPr="00EF7408" w14:paraId="7E7B924F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B2F948F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7B630677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0FBFF3D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0A71AF29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5A8E805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1BD9E375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eral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0F7B89A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NHSSPEC</w:t>
            </w:r>
          </w:p>
        </w:tc>
      </w:tr>
      <w:tr w:rsidR="00B170AA" w:rsidRPr="00EF7408" w14:paraId="11AC9583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65968BF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6F1451B5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eral Surgica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98F834A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FSHASPEC</w:t>
            </w:r>
          </w:p>
        </w:tc>
      </w:tr>
      <w:tr w:rsidR="00B170AA" w:rsidRPr="00EF7408" w14:paraId="6B51A7D4" w14:textId="77777777" w:rsidTr="00B170AA">
        <w:trPr>
          <w:trHeight w:val="3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4F07E29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7" w:type="dxa"/>
            <w:shd w:val="clear" w:color="auto" w:fill="auto"/>
            <w:noWrap/>
            <w:vAlign w:val="bottom"/>
            <w:hideMark/>
          </w:tcPr>
          <w:p w14:paraId="3924ADE2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General Medica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2F796A" w14:textId="77777777" w:rsidR="00B170AA" w:rsidRPr="00EF7408" w:rsidRDefault="00B170A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F7408">
              <w:rPr>
                <w:rFonts w:cstheme="minorHAnsi"/>
                <w:color w:val="000000"/>
                <w:sz w:val="20"/>
                <w:szCs w:val="20"/>
              </w:rPr>
              <w:t>FSHASPEC</w:t>
            </w:r>
          </w:p>
        </w:tc>
      </w:tr>
    </w:tbl>
    <w:p w14:paraId="4220127A" w14:textId="6371B766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425FF8B7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707C7962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0D7B0DA4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1F93BF32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508BABD6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160815C1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170BC324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65A5BEAD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2C1CBEAA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453074A4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2C5B92FB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56385ACD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63E20763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19C1C9DE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0EC48A70" w14:textId="77777777" w:rsidR="00B170AA" w:rsidRDefault="00B170AA" w:rsidP="00506756">
      <w:pPr>
        <w:spacing w:line="360" w:lineRule="auto"/>
        <w:rPr>
          <w:rFonts w:cstheme="minorHAnsi"/>
          <w:lang w:val="en-US"/>
        </w:rPr>
      </w:pPr>
    </w:p>
    <w:p w14:paraId="1C959F2C" w14:textId="3A69FABA" w:rsidR="00B170AA" w:rsidRPr="006A7C89" w:rsidRDefault="00B170AA" w:rsidP="00506756">
      <w:pPr>
        <w:spacing w:line="360" w:lineRule="auto"/>
        <w:rPr>
          <w:rFonts w:cstheme="minorHAnsi"/>
          <w:lang w:val="en-US"/>
        </w:rPr>
      </w:pPr>
      <w:r w:rsidRPr="006A7C89">
        <w:rPr>
          <w:rFonts w:cstheme="minorHAnsi"/>
          <w:lang w:val="en-US"/>
        </w:rPr>
        <w:t>(*categories need to be supplemented with a UI diagnosis/symptom code on the day of the referral)</w:t>
      </w:r>
    </w:p>
    <w:p w14:paraId="34885BB6" w14:textId="77777777" w:rsidR="00F74366" w:rsidRDefault="00F74366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456AA87C" w14:textId="3493AFBE" w:rsidR="00316BB5" w:rsidRPr="00F74366" w:rsidRDefault="00316BB5" w:rsidP="00316BB5">
      <w:pPr>
        <w:pStyle w:val="Heading3"/>
        <w:spacing w:line="360" w:lineRule="auto"/>
        <w:rPr>
          <w:sz w:val="28"/>
          <w:szCs w:val="28"/>
        </w:rPr>
      </w:pPr>
      <w:r w:rsidRPr="00F74366">
        <w:rPr>
          <w:sz w:val="28"/>
          <w:szCs w:val="28"/>
        </w:rPr>
        <w:lastRenderedPageBreak/>
        <w:t xml:space="preserve">Supplementary Table S5: Identification of </w:t>
      </w:r>
      <w:r w:rsidR="000B1E80">
        <w:rPr>
          <w:sz w:val="28"/>
          <w:szCs w:val="28"/>
        </w:rPr>
        <w:t>comorbidities</w:t>
      </w:r>
      <w:r w:rsidR="0080407A">
        <w:rPr>
          <w:sz w:val="28"/>
          <w:szCs w:val="28"/>
        </w:rPr>
        <w:t xml:space="preserve"> (CPRD data)</w:t>
      </w:r>
    </w:p>
    <w:p w14:paraId="27CE674D" w14:textId="77777777" w:rsidR="00316BB5" w:rsidRPr="00B170AA" w:rsidRDefault="00316BB5" w:rsidP="00316BB5">
      <w:pPr>
        <w:pStyle w:val="Caption"/>
        <w:spacing w:line="360" w:lineRule="auto"/>
        <w:rPr>
          <w:rFonts w:cstheme="minorHAnsi"/>
        </w:rPr>
      </w:pPr>
    </w:p>
    <w:p w14:paraId="698C3490" w14:textId="77777777" w:rsidR="0065149A" w:rsidRPr="00F5540B" w:rsidRDefault="0065149A" w:rsidP="00506756">
      <w:pPr>
        <w:spacing w:after="200" w:line="360" w:lineRule="auto"/>
        <w:rPr>
          <w:rFonts w:cstheme="minorHAnsi"/>
          <w:lang w:val="en-US"/>
        </w:rPr>
      </w:pPr>
      <w:r w:rsidRPr="00F5540B">
        <w:rPr>
          <w:rFonts w:cstheme="minorHAnsi"/>
          <w:lang w:val="en-US"/>
        </w:rPr>
        <w:t xml:space="preserve">All comorbidities were captured using Read code repositories reported at </w:t>
      </w:r>
      <w:hyperlink r:id="rId10" w:history="1">
        <w:r w:rsidRPr="00F5540B">
          <w:rPr>
            <w:rStyle w:val="Hyperlink"/>
            <w:rFonts w:cstheme="minorHAnsi"/>
            <w:lang w:val="en-US"/>
          </w:rPr>
          <w:t>https://clinicalcodes.rss.mhs.man.ac.uk/medcodes/articles/</w:t>
        </w:r>
      </w:hyperlink>
      <w:r w:rsidRPr="00F5540B">
        <w:rPr>
          <w:rFonts w:cstheme="minorHAnsi"/>
          <w:lang w:val="en-US"/>
        </w:rPr>
        <w:t xml:space="preserve"> with the exception of those listed below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127"/>
        <w:gridCol w:w="6095"/>
      </w:tblGrid>
      <w:tr w:rsidR="00F74366" w:rsidRPr="00D179BA" w14:paraId="0C596C28" w14:textId="77777777" w:rsidTr="000B1E80">
        <w:trPr>
          <w:trHeight w:val="113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61391" w14:textId="77777777" w:rsidR="00F74366" w:rsidRPr="00D179BA" w:rsidRDefault="00F74366" w:rsidP="00506756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b/>
                <w:color w:val="000000"/>
                <w:sz w:val="20"/>
                <w:szCs w:val="20"/>
                <w:lang w:val="en-US" w:eastAsia="en-GB"/>
              </w:rPr>
              <w:t>Method</w:t>
            </w:r>
          </w:p>
        </w:tc>
      </w:tr>
      <w:tr w:rsidR="0065149A" w:rsidRPr="00D179BA" w14:paraId="561B8B9C" w14:textId="77777777" w:rsidTr="0027039B">
        <w:trPr>
          <w:trHeight w:val="11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D970323" w14:textId="77777777" w:rsidR="0065149A" w:rsidRPr="00D179BA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Pelvic organ </w:t>
            </w:r>
            <w:proofErr w:type="gramStart"/>
            <w:r w:rsidRPr="00D179BA">
              <w:rPr>
                <w:rFonts w:cstheme="minorHAnsi"/>
                <w:color w:val="000000"/>
                <w:sz w:val="20"/>
                <w:szCs w:val="20"/>
                <w:lang w:val="en-US"/>
              </w:rPr>
              <w:t>prolapse</w:t>
            </w:r>
            <w:proofErr w:type="gramEnd"/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602FEF" w14:textId="7D593D51" w:rsidR="0065149A" w:rsidRPr="00D179BA" w:rsidRDefault="0065149A" w:rsidP="00F7436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Keyword searches of Read code directories, reviewed and </w:t>
            </w:r>
            <w:proofErr w:type="spellStart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finali</w:t>
            </w:r>
            <w:r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s</w:t>
            </w: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ed</w:t>
            </w:r>
            <w:proofErr w:type="spellEnd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 by clinical advisory team </w:t>
            </w:r>
          </w:p>
        </w:tc>
      </w:tr>
      <w:tr w:rsidR="0065149A" w:rsidRPr="00D179BA" w14:paraId="60E1788C" w14:textId="77777777" w:rsidTr="0027039B">
        <w:trPr>
          <w:trHeight w:val="11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9C7CAD1" w14:textId="77777777" w:rsidR="0065149A" w:rsidRPr="00D179BA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0BCAA64" w14:textId="77777777" w:rsidR="0065149A" w:rsidRPr="00D179BA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Keyword searches of Read code directories, reviewed and </w:t>
            </w:r>
            <w:proofErr w:type="spellStart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finali</w:t>
            </w:r>
            <w:r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s</w:t>
            </w: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ed</w:t>
            </w:r>
            <w:proofErr w:type="spellEnd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 by clinical advisory team </w:t>
            </w:r>
          </w:p>
        </w:tc>
      </w:tr>
      <w:tr w:rsidR="0065149A" w:rsidRPr="00D179BA" w14:paraId="7AD36315" w14:textId="77777777" w:rsidTr="0027039B">
        <w:trPr>
          <w:trHeight w:val="113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A71DF" w14:textId="77777777" w:rsidR="0065149A" w:rsidRPr="00D179BA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B4F433E" w14:textId="63925744" w:rsidR="0065149A" w:rsidRPr="00D179BA" w:rsidRDefault="0065149A" w:rsidP="00F7436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</w:pP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Repository &amp; keyword searches of Read code directories, reviewed and </w:t>
            </w:r>
            <w:proofErr w:type="spellStart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finali</w:t>
            </w:r>
            <w:r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s</w:t>
            </w: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>ed</w:t>
            </w:r>
            <w:proofErr w:type="spellEnd"/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 by </w:t>
            </w:r>
            <w:r w:rsidR="00F74366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project </w:t>
            </w:r>
            <w:r w:rsidRPr="00D179BA">
              <w:rPr>
                <w:rFonts w:cstheme="minorHAnsi"/>
                <w:color w:val="000000"/>
                <w:sz w:val="20"/>
                <w:szCs w:val="20"/>
                <w:lang w:val="en-US" w:eastAsia="en-GB"/>
              </w:rPr>
              <w:t xml:space="preserve">team </w:t>
            </w:r>
          </w:p>
        </w:tc>
      </w:tr>
    </w:tbl>
    <w:p w14:paraId="51C68A76" w14:textId="74BD7A1C" w:rsidR="0065149A" w:rsidRPr="00F5540B" w:rsidRDefault="0065149A" w:rsidP="00506756">
      <w:pPr>
        <w:pStyle w:val="Caption"/>
        <w:spacing w:line="360" w:lineRule="auto"/>
        <w:rPr>
          <w:rFonts w:cstheme="minorHAnsi"/>
          <w:b w:val="0"/>
        </w:rPr>
      </w:pP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1559"/>
        <w:gridCol w:w="2905"/>
      </w:tblGrid>
      <w:tr w:rsidR="00F74366" w:rsidRPr="00396234" w14:paraId="6AB52BC3" w14:textId="77777777" w:rsidTr="00351680">
        <w:trPr>
          <w:trHeight w:val="320"/>
        </w:trPr>
        <w:tc>
          <w:tcPr>
            <w:tcW w:w="8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4E22B" w14:textId="233FDE87" w:rsidR="00F74366" w:rsidRPr="00396234" w:rsidRDefault="00F74366" w:rsidP="00F74366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lvic Organ Prolapse</w:t>
            </w:r>
          </w:p>
        </w:tc>
      </w:tr>
      <w:tr w:rsidR="0065149A" w:rsidRPr="00396234" w14:paraId="640D7BDF" w14:textId="77777777" w:rsidTr="00351680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B0DA" w14:textId="77777777" w:rsidR="0065149A" w:rsidRPr="00396234" w:rsidRDefault="0065149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d Code Chap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68D2" w14:textId="77777777" w:rsidR="0065149A" w:rsidRPr="00396234" w:rsidRDefault="0065149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d 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2105" w14:textId="77777777" w:rsidR="0065149A" w:rsidRPr="00396234" w:rsidRDefault="0065149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PRD </w:t>
            </w:r>
            <w:proofErr w:type="spellStart"/>
            <w:r w:rsidRPr="003962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d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A9C3" w14:textId="77777777" w:rsidR="0065149A" w:rsidRPr="00396234" w:rsidRDefault="0065149A" w:rsidP="003516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d Code description</w:t>
            </w:r>
          </w:p>
        </w:tc>
      </w:tr>
      <w:tr w:rsidR="0065149A" w:rsidRPr="00396234" w14:paraId="2CA095BE" w14:textId="77777777" w:rsidTr="00351680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45618A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245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0D6D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7020</w:t>
            </w:r>
          </w:p>
        </w:tc>
        <w:tc>
          <w:tcPr>
            <w:tcW w:w="290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024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pair of vault of vagina</w:t>
            </w:r>
          </w:p>
        </w:tc>
      </w:tr>
      <w:tr w:rsidR="0065149A" w:rsidRPr="00396234" w14:paraId="7E5EB078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9D711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85BB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B46071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6637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E48F6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pair vaginal vault combined abdominal &amp; vaginal approach</w:t>
            </w:r>
          </w:p>
        </w:tc>
      </w:tr>
      <w:tr w:rsidR="0065149A" w:rsidRPr="00396234" w14:paraId="6614FFD9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A4F02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D7B5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922993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5241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51CC3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pair of vault of vagina using abdominal approach </w:t>
            </w:r>
            <w:r>
              <w:rPr>
                <w:rFonts w:cstheme="minorHAnsi"/>
                <w:color w:val="000000"/>
                <w:sz w:val="20"/>
                <w:szCs w:val="20"/>
              </w:rPr>
              <w:t>NEC</w:t>
            </w:r>
          </w:p>
        </w:tc>
      </w:tr>
      <w:tr w:rsidR="0065149A" w:rsidRPr="00396234" w14:paraId="5693D0A8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A810C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99B0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DD66D6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5723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BEECE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pair of vault of vagina using vaginal approach </w:t>
            </w:r>
            <w:r>
              <w:rPr>
                <w:rFonts w:cstheme="minorHAnsi"/>
                <w:color w:val="000000"/>
                <w:sz w:val="20"/>
                <w:szCs w:val="20"/>
              </w:rPr>
              <w:t>NEC</w:t>
            </w:r>
          </w:p>
        </w:tc>
      </w:tr>
      <w:tr w:rsidR="0065149A" w:rsidRPr="00396234" w14:paraId="303F0796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B89C5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2913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9AD70F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617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3924A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acrocolpopexy</w:t>
            </w:r>
            <w:proofErr w:type="spellEnd"/>
          </w:p>
        </w:tc>
      </w:tr>
      <w:tr w:rsidR="0065149A" w:rsidRPr="00396234" w14:paraId="61ACCD14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12C9D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596A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4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1F11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89F5E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uspension of vagina </w:t>
            </w:r>
            <w:r>
              <w:rPr>
                <w:rFonts w:cstheme="minorHAnsi"/>
                <w:color w:val="000000"/>
                <w:sz w:val="20"/>
                <w:szCs w:val="20"/>
              </w:rPr>
              <w:t>NEC</w:t>
            </w:r>
          </w:p>
        </w:tc>
      </w:tr>
      <w:tr w:rsidR="0065149A" w:rsidRPr="00396234" w14:paraId="11FC49AA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4470C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6529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5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BB205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893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D5111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acrospinous fixation of vaginal vault</w:t>
            </w:r>
          </w:p>
        </w:tc>
      </w:tr>
      <w:tr w:rsidR="0065149A" w:rsidRPr="00396234" w14:paraId="11D0022D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A2B0B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62FC0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6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C842C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9634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1752C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pair of vault of vagina with mesh using abdominal approach</w:t>
            </w:r>
          </w:p>
        </w:tc>
      </w:tr>
      <w:tr w:rsidR="0065149A" w:rsidRPr="00396234" w14:paraId="116C9667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F0364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lastRenderedPageBreak/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07D3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7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0A56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633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C58AD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pair of vault of vagina with mesh using vaginal approach</w:t>
            </w:r>
          </w:p>
        </w:tc>
      </w:tr>
      <w:tr w:rsidR="0065149A" w:rsidRPr="00396234" w14:paraId="520D2F1B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D2B2A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C843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y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08F9C3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7604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62882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specified repair of vault of vagina</w:t>
            </w:r>
          </w:p>
        </w:tc>
      </w:tr>
      <w:tr w:rsidR="0065149A" w:rsidRPr="00396234" w14:paraId="4292292A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505D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 - operations, procedures &amp; si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DB33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D19z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E121F8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8218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E0EA8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pair of vault of vagina </w:t>
            </w:r>
            <w:r>
              <w:rPr>
                <w:rFonts w:cstheme="minorHAnsi"/>
                <w:color w:val="000000"/>
                <w:sz w:val="20"/>
                <w:szCs w:val="20"/>
              </w:rPr>
              <w:t>NOS</w:t>
            </w:r>
          </w:p>
        </w:tc>
      </w:tr>
      <w:tr w:rsidR="0065149A" w:rsidRPr="00396234" w14:paraId="26C34B4C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420E3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84BA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195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EAAF90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698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E111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rethrocele</w:t>
            </w:r>
          </w:p>
        </w:tc>
      </w:tr>
      <w:tr w:rsidR="0065149A" w:rsidRPr="00396234" w14:paraId="2277B5F5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2C5A3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8D748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</w:t>
            </w:r>
            <w:proofErr w:type="gramStart"/>
            <w:r w:rsidRPr="00396234">
              <w:rPr>
                <w:rFonts w:cstheme="minorHAnsi"/>
                <w:color w:val="000000"/>
                <w:sz w:val="20"/>
                <w:szCs w:val="20"/>
              </w:rPr>
              <w:t>51..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BD222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681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D3552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nital prolapse</w:t>
            </w:r>
          </w:p>
        </w:tc>
      </w:tr>
      <w:tr w:rsidR="0065149A" w:rsidRPr="00396234" w14:paraId="6D8C5BB7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8C2F3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C98E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0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822DFB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2AD72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without uterine prolapse</w:t>
            </w:r>
          </w:p>
        </w:tc>
      </w:tr>
      <w:tr w:rsidR="0065149A" w:rsidRPr="00396234" w14:paraId="73426D76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A75AF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892E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0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8D9CD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5278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98495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urethrocele</w:t>
            </w:r>
            <w:proofErr w:type="spell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without uterine prolapse</w:t>
            </w:r>
          </w:p>
        </w:tc>
      </w:tr>
      <w:tr w:rsidR="0065149A" w:rsidRPr="00396234" w14:paraId="3C16317B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6E466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06F2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0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043348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30396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ctocele without uterine prolapse</w:t>
            </w:r>
          </w:p>
        </w:tc>
      </w:tr>
      <w:tr w:rsidR="0065149A" w:rsidRPr="00396234" w14:paraId="088188F5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74FD1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E718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0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F588B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7918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8B351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roctocele</w:t>
            </w:r>
            <w:proofErr w:type="spell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without uterine prolapse</w:t>
            </w:r>
          </w:p>
        </w:tc>
      </w:tr>
      <w:tr w:rsidR="0065149A" w:rsidRPr="00396234" w14:paraId="7A7FF3D2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6FD64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D23C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0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D1B6F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57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644A3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rethrocele without uterine prolapse</w:t>
            </w:r>
          </w:p>
        </w:tc>
      </w:tr>
      <w:tr w:rsidR="0065149A" w:rsidRPr="00396234" w14:paraId="46AC2C62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B9C94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6CA5A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2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1BDC38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DC476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erovaginal prolapse, incomplete</w:t>
            </w:r>
          </w:p>
        </w:tc>
      </w:tr>
      <w:tr w:rsidR="0065149A" w:rsidRPr="00396234" w14:paraId="410D15B9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2F900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45F7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2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C0122F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041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864B8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with first degree uterine prolapse</w:t>
            </w:r>
          </w:p>
        </w:tc>
      </w:tr>
      <w:tr w:rsidR="0065149A" w:rsidRPr="00396234" w14:paraId="2A61B432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07283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E567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2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67EB9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235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C51FC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with second degree uterine prolapse</w:t>
            </w:r>
          </w:p>
        </w:tc>
      </w:tr>
      <w:tr w:rsidR="0065149A" w:rsidRPr="00396234" w14:paraId="401EE7AE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4AA8E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E4504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3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EA6C8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9356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52D76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erovaginal prolapse, complete</w:t>
            </w:r>
          </w:p>
        </w:tc>
      </w:tr>
      <w:tr w:rsidR="0065149A" w:rsidRPr="00396234" w14:paraId="05427F60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AAE6E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862C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3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A2AE6F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5974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0AA40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with third degree uterine prolapse</w:t>
            </w:r>
          </w:p>
        </w:tc>
      </w:tr>
      <w:tr w:rsidR="0065149A" w:rsidRPr="00396234" w14:paraId="77C46864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1D449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D2FF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4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861223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72A8D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erovaginal prolapse, unspecified</w:t>
            </w:r>
          </w:p>
        </w:tc>
      </w:tr>
      <w:tr w:rsidR="0065149A" w:rsidRPr="00396234" w14:paraId="72F9A54A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E5C32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7DA97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4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DBB17F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284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35187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with unspecified uterine prolapse</w:t>
            </w:r>
          </w:p>
        </w:tc>
      </w:tr>
      <w:tr w:rsidR="0065149A" w:rsidRPr="00396234" w14:paraId="63534A6A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46E9F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lastRenderedPageBreak/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A79B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5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6CBC0C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0888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76EC4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ost hysterectomy vaginal vault prolapse</w:t>
            </w:r>
          </w:p>
        </w:tc>
      </w:tr>
      <w:tr w:rsidR="0065149A" w:rsidRPr="00396234" w14:paraId="1DF58A44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5AB0A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6EE7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6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668313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846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BF4CE4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aginal enterocele</w:t>
            </w:r>
          </w:p>
        </w:tc>
      </w:tr>
      <w:tr w:rsidR="0065149A" w:rsidRPr="00396234" w14:paraId="6815F611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C6187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544D4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6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E4A76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1136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8B7BB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cquired vaginal enterocele</w:t>
            </w:r>
          </w:p>
        </w:tc>
      </w:tr>
      <w:tr w:rsidR="0065149A" w:rsidRPr="00396234" w14:paraId="3D92E6FC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8DDB2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1DD72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6z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4383B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205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7DFE5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aginal enterocel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65149A" w:rsidRPr="00396234" w14:paraId="34333988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B41EC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0E5C5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8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FA36F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96896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1BCA7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male rectocele</w:t>
            </w:r>
          </w:p>
        </w:tc>
      </w:tr>
      <w:tr w:rsidR="0065149A" w:rsidRPr="00396234" w14:paraId="151D1C26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32EB6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C9AF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y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51CE73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394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69C7A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genital prolapse</w:t>
            </w:r>
          </w:p>
        </w:tc>
      </w:tr>
      <w:tr w:rsidR="0065149A" w:rsidRPr="00396234" w14:paraId="6FC92089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CDA66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5E45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yz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C66B9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41895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19AB3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genital prolapse </w:t>
            </w:r>
            <w:r>
              <w:rPr>
                <w:rFonts w:cstheme="minorHAnsi"/>
                <w:color w:val="000000"/>
                <w:sz w:val="20"/>
                <w:szCs w:val="20"/>
              </w:rPr>
              <w:t>NOS</w:t>
            </w:r>
          </w:p>
        </w:tc>
      </w:tr>
      <w:tr w:rsidR="0065149A" w:rsidRPr="00396234" w14:paraId="14F842E7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F2084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463D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51z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E6CCA1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3440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4505B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nital prolapse </w:t>
            </w:r>
            <w:r>
              <w:rPr>
                <w:rFonts w:cstheme="minorHAnsi"/>
                <w:color w:val="000000"/>
                <w:sz w:val="20"/>
                <w:szCs w:val="20"/>
              </w:rPr>
              <w:t>NOS</w:t>
            </w:r>
          </w:p>
        </w:tc>
      </w:tr>
      <w:tr w:rsidR="0065149A" w:rsidRPr="00396234" w14:paraId="1C5EB408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2B451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 - genitourinary system 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6BE3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Kyu9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BC915B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9764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214B9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[x]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female genital prolapse</w:t>
            </w:r>
          </w:p>
        </w:tc>
      </w:tr>
      <w:tr w:rsidR="0065149A" w:rsidRPr="00396234" w14:paraId="189FA75D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2D634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5B85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BDA1AC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0850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F0029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ystocele in pregnancy, </w:t>
            </w:r>
            <w:proofErr w:type="gramStart"/>
            <w:r w:rsidRPr="00396234">
              <w:rPr>
                <w:rFonts w:cstheme="minorHAnsi"/>
                <w:color w:val="000000"/>
                <w:sz w:val="20"/>
                <w:szCs w:val="20"/>
              </w:rPr>
              <w:t>childbirth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and the puerperium</w:t>
            </w:r>
          </w:p>
        </w:tc>
      </w:tr>
      <w:tr w:rsidR="0065149A" w:rsidRPr="00396234" w14:paraId="61893183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E45E4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2565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B6FB14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9492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CB264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ctocele in pregnancy, </w:t>
            </w:r>
            <w:proofErr w:type="gramStart"/>
            <w:r w:rsidRPr="00396234">
              <w:rPr>
                <w:rFonts w:cstheme="minorHAnsi"/>
                <w:color w:val="000000"/>
                <w:sz w:val="20"/>
                <w:szCs w:val="20"/>
              </w:rPr>
              <w:t>childbirth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and the puerperium</w:t>
            </w:r>
          </w:p>
        </w:tc>
      </w:tr>
      <w:tr w:rsidR="0065149A" w:rsidRPr="00396234" w14:paraId="73BAC6F0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3D4AC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991A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0473D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2090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DD4C0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affecting obstetric care</w:t>
            </w:r>
          </w:p>
        </w:tc>
      </w:tr>
      <w:tr w:rsidR="0065149A" w:rsidRPr="00396234" w14:paraId="4F71C411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EE51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77F9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C6B4B4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5851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0EFFA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ctocele affecting obstetric care</w:t>
            </w:r>
          </w:p>
        </w:tc>
      </w:tr>
      <w:tr w:rsidR="0065149A" w:rsidRPr="00396234" w14:paraId="52B16A66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7B8E5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FF14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8E71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2286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B57E0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- baby delivered</w:t>
            </w:r>
          </w:p>
        </w:tc>
      </w:tr>
      <w:tr w:rsidR="0065149A" w:rsidRPr="00396234" w14:paraId="596CB85B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4BB54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73A8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0DABCE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228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84D85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ctocele - baby delivered</w:t>
            </w:r>
          </w:p>
        </w:tc>
      </w:tr>
      <w:tr w:rsidR="0065149A" w:rsidRPr="00396234" w14:paraId="02A4699C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E955B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A6BCE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69041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66127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E90653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- delivered with postpartum complication</w:t>
            </w:r>
          </w:p>
        </w:tc>
      </w:tr>
      <w:tr w:rsidR="0065149A" w:rsidRPr="00396234" w14:paraId="1620618E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7435C6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FDE4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3FF3A2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5758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726884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ctocele - delivered with postpartum complication</w:t>
            </w:r>
          </w:p>
        </w:tc>
      </w:tr>
      <w:tr w:rsidR="0065149A" w:rsidRPr="00396234" w14:paraId="6C5EA41E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4B30A4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5FC4A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3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FC6E55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101354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21AFB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ystocele complicating antenatal care - baby not delivered</w:t>
            </w:r>
          </w:p>
        </w:tc>
      </w:tr>
      <w:tr w:rsidR="0065149A" w:rsidRPr="00396234" w14:paraId="14E1CE59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CB0C4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309E2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3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F1A3C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0378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5E68A8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>ectocele complicating antenatal care - baby not delivered</w:t>
            </w:r>
          </w:p>
        </w:tc>
      </w:tr>
      <w:tr w:rsidR="0065149A" w:rsidRPr="00396234" w14:paraId="461A691C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5F39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lastRenderedPageBreak/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EB7B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4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EB4C8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8439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E4082D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ystocele complicating postpartum care - baby delivered </w:t>
            </w:r>
            <w:proofErr w:type="spellStart"/>
            <w:r w:rsidRPr="00396234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5149A" w:rsidRPr="00396234" w14:paraId="5DE5CC26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3F2AF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F3C3C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4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6BE29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51111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0A081B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ctocele complicating postpartum care - baby delivered </w:t>
            </w:r>
            <w:proofErr w:type="spellStart"/>
            <w:r w:rsidRPr="00396234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5149A" w:rsidRPr="00396234" w14:paraId="52F8058E" w14:textId="77777777" w:rsidTr="00351680">
        <w:trPr>
          <w:trHeight w:val="320"/>
        </w:trPr>
        <w:tc>
          <w:tcPr>
            <w:tcW w:w="32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D5AD90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04C65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z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2FABCA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39550</w:t>
            </w:r>
          </w:p>
        </w:tc>
        <w:tc>
          <w:tcPr>
            <w:tcW w:w="29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DE29D7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ystocele in pregnancy, </w:t>
            </w:r>
            <w:proofErr w:type="gramStart"/>
            <w:r w:rsidRPr="00396234">
              <w:rPr>
                <w:rFonts w:cstheme="minorHAnsi"/>
                <w:color w:val="000000"/>
                <w:sz w:val="20"/>
                <w:szCs w:val="20"/>
              </w:rPr>
              <w:t>childbirth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or the puerperium </w:t>
            </w:r>
            <w:r>
              <w:rPr>
                <w:rFonts w:cstheme="minorHAnsi"/>
                <w:color w:val="000000"/>
                <w:sz w:val="20"/>
                <w:szCs w:val="20"/>
              </w:rPr>
              <w:t>NOS</w:t>
            </w:r>
          </w:p>
        </w:tc>
      </w:tr>
      <w:tr w:rsidR="0065149A" w:rsidRPr="00396234" w14:paraId="36A641CD" w14:textId="77777777" w:rsidTr="00351680">
        <w:trPr>
          <w:trHeight w:val="320"/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FA5F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 - Pregnancy/childbirth/puerperiu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C391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L244z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5DF" w14:textId="77777777" w:rsidR="0065149A" w:rsidRPr="00396234" w:rsidRDefault="0065149A" w:rsidP="00506756">
            <w:pPr>
              <w:spacing w:line="36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396234">
              <w:rPr>
                <w:rFonts w:cstheme="minorHAnsi"/>
                <w:color w:val="000000"/>
                <w:sz w:val="20"/>
                <w:szCs w:val="20"/>
              </w:rPr>
              <w:t>64147</w:t>
            </w:r>
          </w:p>
        </w:tc>
        <w:tc>
          <w:tcPr>
            <w:tcW w:w="290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5539" w14:textId="77777777" w:rsidR="0065149A" w:rsidRPr="00396234" w:rsidRDefault="0065149A" w:rsidP="00506756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ectocele in pregnancy, </w:t>
            </w:r>
            <w:proofErr w:type="gramStart"/>
            <w:r w:rsidRPr="00396234">
              <w:rPr>
                <w:rFonts w:cstheme="minorHAnsi"/>
                <w:color w:val="000000"/>
                <w:sz w:val="20"/>
                <w:szCs w:val="20"/>
              </w:rPr>
              <w:t>childbirth</w:t>
            </w:r>
            <w:proofErr w:type="gramEnd"/>
            <w:r w:rsidRPr="00396234">
              <w:rPr>
                <w:rFonts w:cstheme="minorHAnsi"/>
                <w:color w:val="000000"/>
                <w:sz w:val="20"/>
                <w:szCs w:val="20"/>
              </w:rPr>
              <w:t xml:space="preserve"> or the puerperium </w:t>
            </w:r>
            <w:r>
              <w:rPr>
                <w:rFonts w:cstheme="minorHAnsi"/>
                <w:color w:val="000000"/>
                <w:sz w:val="20"/>
                <w:szCs w:val="20"/>
              </w:rPr>
              <w:t>NOS</w:t>
            </w:r>
          </w:p>
        </w:tc>
      </w:tr>
    </w:tbl>
    <w:p w14:paraId="2DC94994" w14:textId="783E001D" w:rsidR="00F74366" w:rsidRDefault="00F74366" w:rsidP="00F74366">
      <w:pPr>
        <w:pStyle w:val="Footer"/>
        <w:jc w:val="center"/>
      </w:pPr>
    </w:p>
    <w:sectPr w:rsidR="00F74366" w:rsidSect="00DE4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4D976" w14:textId="77777777" w:rsidR="00490ABF" w:rsidRDefault="00490ABF">
      <w:pPr>
        <w:spacing w:after="0" w:line="240" w:lineRule="auto"/>
      </w:pPr>
      <w:r>
        <w:separator/>
      </w:r>
    </w:p>
  </w:endnote>
  <w:endnote w:type="continuationSeparator" w:id="0">
    <w:p w14:paraId="7B9EEC32" w14:textId="77777777" w:rsidR="00490ABF" w:rsidRDefault="00490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535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D1F3B" w14:textId="0B3D2757" w:rsidR="000B1E80" w:rsidRDefault="000B1E80" w:rsidP="00F743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0AB9C" w14:textId="77777777" w:rsidR="00490ABF" w:rsidRDefault="00490ABF">
      <w:pPr>
        <w:spacing w:after="0" w:line="240" w:lineRule="auto"/>
      </w:pPr>
      <w:r>
        <w:separator/>
      </w:r>
    </w:p>
  </w:footnote>
  <w:footnote w:type="continuationSeparator" w:id="0">
    <w:p w14:paraId="22A7EA4B" w14:textId="77777777" w:rsidR="00490ABF" w:rsidRDefault="00490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C400C8" w14:textId="4A797998" w:rsidR="000B1E80" w:rsidRDefault="0080407A">
    <w:pPr>
      <w:pStyle w:val="Header"/>
    </w:pPr>
    <w:r>
      <w:t>21 August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563F9"/>
    <w:multiLevelType w:val="hybridMultilevel"/>
    <w:tmpl w:val="46B28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D70AB"/>
    <w:multiLevelType w:val="hybridMultilevel"/>
    <w:tmpl w:val="D8FCD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DF57A5"/>
    <w:multiLevelType w:val="multilevel"/>
    <w:tmpl w:val="5978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D949A2"/>
    <w:multiLevelType w:val="hybridMultilevel"/>
    <w:tmpl w:val="046E438C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34EDB"/>
    <w:multiLevelType w:val="hybridMultilevel"/>
    <w:tmpl w:val="AE882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53F1E"/>
    <w:multiLevelType w:val="hybridMultilevel"/>
    <w:tmpl w:val="465806FC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40358"/>
    <w:multiLevelType w:val="hybridMultilevel"/>
    <w:tmpl w:val="E5EC43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B03BFB"/>
    <w:multiLevelType w:val="hybridMultilevel"/>
    <w:tmpl w:val="4EDEEDC6"/>
    <w:lvl w:ilvl="0" w:tplc="04090001">
      <w:start w:val="1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B3525"/>
    <w:multiLevelType w:val="hybridMultilevel"/>
    <w:tmpl w:val="F7E241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6358C"/>
    <w:multiLevelType w:val="hybridMultilevel"/>
    <w:tmpl w:val="FC76C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75555"/>
    <w:multiLevelType w:val="hybridMultilevel"/>
    <w:tmpl w:val="D884D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01149"/>
    <w:multiLevelType w:val="hybridMultilevel"/>
    <w:tmpl w:val="7B84F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E71AA2"/>
    <w:multiLevelType w:val="hybridMultilevel"/>
    <w:tmpl w:val="8598A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805D0"/>
    <w:multiLevelType w:val="hybridMultilevel"/>
    <w:tmpl w:val="3C969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3105BE"/>
    <w:multiLevelType w:val="hybridMultilevel"/>
    <w:tmpl w:val="D2323F00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E6631"/>
    <w:multiLevelType w:val="hybridMultilevel"/>
    <w:tmpl w:val="5DBC6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3C3709"/>
    <w:multiLevelType w:val="hybridMultilevel"/>
    <w:tmpl w:val="47CCC2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F72D37"/>
    <w:multiLevelType w:val="hybridMultilevel"/>
    <w:tmpl w:val="C3923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332FA8"/>
    <w:multiLevelType w:val="hybridMultilevel"/>
    <w:tmpl w:val="FE70D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D34DF7"/>
    <w:multiLevelType w:val="hybridMultilevel"/>
    <w:tmpl w:val="6874B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F787C"/>
    <w:multiLevelType w:val="hybridMultilevel"/>
    <w:tmpl w:val="DD92DE88"/>
    <w:lvl w:ilvl="0" w:tplc="04090001">
      <w:start w:val="1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241D89"/>
    <w:multiLevelType w:val="hybridMultilevel"/>
    <w:tmpl w:val="DF126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676275"/>
    <w:multiLevelType w:val="hybridMultilevel"/>
    <w:tmpl w:val="4A703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9A22A5F"/>
    <w:multiLevelType w:val="hybridMultilevel"/>
    <w:tmpl w:val="D6340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16883"/>
    <w:multiLevelType w:val="hybridMultilevel"/>
    <w:tmpl w:val="59D6EF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E4469FA"/>
    <w:multiLevelType w:val="hybridMultilevel"/>
    <w:tmpl w:val="EEEC87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3F5C8E"/>
    <w:multiLevelType w:val="hybridMultilevel"/>
    <w:tmpl w:val="1F30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2642C9"/>
    <w:multiLevelType w:val="hybridMultilevel"/>
    <w:tmpl w:val="9BC41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34520A"/>
    <w:multiLevelType w:val="hybridMultilevel"/>
    <w:tmpl w:val="B58AE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2D6078"/>
    <w:multiLevelType w:val="hybridMultilevel"/>
    <w:tmpl w:val="FEFEE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0F4000"/>
    <w:multiLevelType w:val="hybridMultilevel"/>
    <w:tmpl w:val="F2228E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74764B"/>
    <w:multiLevelType w:val="hybridMultilevel"/>
    <w:tmpl w:val="F02ED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47D7E"/>
    <w:multiLevelType w:val="hybridMultilevel"/>
    <w:tmpl w:val="1A826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1"/>
  </w:num>
  <w:num w:numId="3">
    <w:abstractNumId w:val="4"/>
  </w:num>
  <w:num w:numId="4">
    <w:abstractNumId w:val="23"/>
  </w:num>
  <w:num w:numId="5">
    <w:abstractNumId w:val="28"/>
  </w:num>
  <w:num w:numId="6">
    <w:abstractNumId w:val="29"/>
  </w:num>
  <w:num w:numId="7">
    <w:abstractNumId w:val="24"/>
  </w:num>
  <w:num w:numId="8">
    <w:abstractNumId w:val="0"/>
  </w:num>
  <w:num w:numId="9">
    <w:abstractNumId w:val="10"/>
  </w:num>
  <w:num w:numId="10">
    <w:abstractNumId w:val="13"/>
  </w:num>
  <w:num w:numId="11">
    <w:abstractNumId w:val="1"/>
  </w:num>
  <w:num w:numId="12">
    <w:abstractNumId w:val="16"/>
  </w:num>
  <w:num w:numId="13">
    <w:abstractNumId w:val="19"/>
  </w:num>
  <w:num w:numId="14">
    <w:abstractNumId w:val="7"/>
  </w:num>
  <w:num w:numId="15">
    <w:abstractNumId w:val="20"/>
  </w:num>
  <w:num w:numId="16">
    <w:abstractNumId w:val="14"/>
  </w:num>
  <w:num w:numId="17">
    <w:abstractNumId w:val="12"/>
  </w:num>
  <w:num w:numId="18">
    <w:abstractNumId w:val="26"/>
  </w:num>
  <w:num w:numId="19">
    <w:abstractNumId w:val="27"/>
  </w:num>
  <w:num w:numId="20">
    <w:abstractNumId w:val="8"/>
  </w:num>
  <w:num w:numId="21">
    <w:abstractNumId w:val="30"/>
  </w:num>
  <w:num w:numId="22">
    <w:abstractNumId w:val="25"/>
  </w:num>
  <w:num w:numId="23">
    <w:abstractNumId w:val="17"/>
  </w:num>
  <w:num w:numId="24">
    <w:abstractNumId w:val="18"/>
  </w:num>
  <w:num w:numId="25">
    <w:abstractNumId w:val="22"/>
  </w:num>
  <w:num w:numId="26">
    <w:abstractNumId w:val="6"/>
  </w:num>
  <w:num w:numId="27">
    <w:abstractNumId w:val="3"/>
  </w:num>
  <w:num w:numId="28">
    <w:abstractNumId w:val="5"/>
  </w:num>
  <w:num w:numId="29">
    <w:abstractNumId w:val="32"/>
  </w:num>
  <w:num w:numId="30">
    <w:abstractNumId w:val="9"/>
  </w:num>
  <w:num w:numId="31">
    <w:abstractNumId w:val="21"/>
  </w:num>
  <w:num w:numId="32">
    <w:abstractNumId w:val="15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wxped9frtzyev293vffezzwtpzrx9z5da&quot;&gt;UI_referencesxxx&lt;record-ids&gt;&lt;item&gt;1&lt;/item&gt;&lt;item&gt;10&lt;/item&gt;&lt;item&gt;11&lt;/item&gt;&lt;item&gt;15&lt;/item&gt;&lt;item&gt;20&lt;/item&gt;&lt;item&gt;28&lt;/item&gt;&lt;item&gt;31&lt;/item&gt;&lt;item&gt;40&lt;/item&gt;&lt;item&gt;41&lt;/item&gt;&lt;item&gt;43&lt;/item&gt;&lt;item&gt;44&lt;/item&gt;&lt;item&gt;46&lt;/item&gt;&lt;item&gt;91&lt;/item&gt;&lt;item&gt;120&lt;/item&gt;&lt;item&gt;124&lt;/item&gt;&lt;item&gt;146&lt;/item&gt;&lt;item&gt;219&lt;/item&gt;&lt;item&gt;258&lt;/item&gt;&lt;item&gt;261&lt;/item&gt;&lt;item&gt;283&lt;/item&gt;&lt;item&gt;285&lt;/item&gt;&lt;item&gt;306&lt;/item&gt;&lt;item&gt;326&lt;/item&gt;&lt;item&gt;340&lt;/item&gt;&lt;item&gt;361&lt;/item&gt;&lt;item&gt;415&lt;/item&gt;&lt;item&gt;477&lt;/item&gt;&lt;item&gt;488&lt;/item&gt;&lt;item&gt;673&lt;/item&gt;&lt;item&gt;1061&lt;/item&gt;&lt;item&gt;1064&lt;/item&gt;&lt;item&gt;1065&lt;/item&gt;&lt;item&gt;1068&lt;/item&gt;&lt;item&gt;1088&lt;/item&gt;&lt;item&gt;1107&lt;/item&gt;&lt;item&gt;1113&lt;/item&gt;&lt;item&gt;1130&lt;/item&gt;&lt;item&gt;1738&lt;/item&gt;&lt;item&gt;1739&lt;/item&gt;&lt;item&gt;1745&lt;/item&gt;&lt;item&gt;1747&lt;/item&gt;&lt;item&gt;1760&lt;/item&gt;&lt;item&gt;1761&lt;/item&gt;&lt;item&gt;1762&lt;/item&gt;&lt;item&gt;1767&lt;/item&gt;&lt;item&gt;1770&lt;/item&gt;&lt;item&gt;1779&lt;/item&gt;&lt;item&gt;1783&lt;/item&gt;&lt;item&gt;1805&lt;/item&gt;&lt;item&gt;1808&lt;/item&gt;&lt;item&gt;1812&lt;/item&gt;&lt;item&gt;1819&lt;/item&gt;&lt;item&gt;1820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/record-ids&gt;&lt;/item&gt;&lt;/Libraries&gt;"/>
  </w:docVars>
  <w:rsids>
    <w:rsidRoot w:val="009B52A3"/>
    <w:rsid w:val="00012CE3"/>
    <w:rsid w:val="000139E2"/>
    <w:rsid w:val="00013C39"/>
    <w:rsid w:val="000274E6"/>
    <w:rsid w:val="00052EFE"/>
    <w:rsid w:val="00091459"/>
    <w:rsid w:val="000925AA"/>
    <w:rsid w:val="000944E3"/>
    <w:rsid w:val="00094B36"/>
    <w:rsid w:val="0009717E"/>
    <w:rsid w:val="000A1BDE"/>
    <w:rsid w:val="000A77FE"/>
    <w:rsid w:val="000B1E80"/>
    <w:rsid w:val="000B4B39"/>
    <w:rsid w:val="000C620D"/>
    <w:rsid w:val="000D2C2D"/>
    <w:rsid w:val="000D2EEE"/>
    <w:rsid w:val="000F576B"/>
    <w:rsid w:val="00105D14"/>
    <w:rsid w:val="001061B8"/>
    <w:rsid w:val="001108F3"/>
    <w:rsid w:val="00115F3A"/>
    <w:rsid w:val="00121D6D"/>
    <w:rsid w:val="001407FC"/>
    <w:rsid w:val="0014172D"/>
    <w:rsid w:val="0015115D"/>
    <w:rsid w:val="001555D0"/>
    <w:rsid w:val="00165040"/>
    <w:rsid w:val="00171805"/>
    <w:rsid w:val="00181568"/>
    <w:rsid w:val="00183C03"/>
    <w:rsid w:val="00187240"/>
    <w:rsid w:val="00190C36"/>
    <w:rsid w:val="00195F2F"/>
    <w:rsid w:val="001A0891"/>
    <w:rsid w:val="001A1079"/>
    <w:rsid w:val="001B4A96"/>
    <w:rsid w:val="001B6C6D"/>
    <w:rsid w:val="001C43D8"/>
    <w:rsid w:val="001C4718"/>
    <w:rsid w:val="001D1C22"/>
    <w:rsid w:val="001D2039"/>
    <w:rsid w:val="001D5AD3"/>
    <w:rsid w:val="001F75B8"/>
    <w:rsid w:val="002006E4"/>
    <w:rsid w:val="00232A73"/>
    <w:rsid w:val="00245746"/>
    <w:rsid w:val="00245BB4"/>
    <w:rsid w:val="00250486"/>
    <w:rsid w:val="002530AD"/>
    <w:rsid w:val="0025706D"/>
    <w:rsid w:val="0025785A"/>
    <w:rsid w:val="0026136F"/>
    <w:rsid w:val="0026517B"/>
    <w:rsid w:val="0027039B"/>
    <w:rsid w:val="00271434"/>
    <w:rsid w:val="002715C2"/>
    <w:rsid w:val="0027318D"/>
    <w:rsid w:val="002741D0"/>
    <w:rsid w:val="002841F0"/>
    <w:rsid w:val="002877C2"/>
    <w:rsid w:val="00290D98"/>
    <w:rsid w:val="002926D2"/>
    <w:rsid w:val="0029316F"/>
    <w:rsid w:val="00296F93"/>
    <w:rsid w:val="002A58D1"/>
    <w:rsid w:val="002C0546"/>
    <w:rsid w:val="002C1DF6"/>
    <w:rsid w:val="002C400D"/>
    <w:rsid w:val="002C51CA"/>
    <w:rsid w:val="00300B5A"/>
    <w:rsid w:val="00303C5D"/>
    <w:rsid w:val="00312438"/>
    <w:rsid w:val="00316BB5"/>
    <w:rsid w:val="0032647F"/>
    <w:rsid w:val="0032719C"/>
    <w:rsid w:val="0032773C"/>
    <w:rsid w:val="00332C22"/>
    <w:rsid w:val="003335E4"/>
    <w:rsid w:val="00334842"/>
    <w:rsid w:val="00335B35"/>
    <w:rsid w:val="00337D50"/>
    <w:rsid w:val="00351680"/>
    <w:rsid w:val="00366B9B"/>
    <w:rsid w:val="003709AE"/>
    <w:rsid w:val="003754F8"/>
    <w:rsid w:val="0038158E"/>
    <w:rsid w:val="00385330"/>
    <w:rsid w:val="00385C8A"/>
    <w:rsid w:val="00397FBB"/>
    <w:rsid w:val="003A1D03"/>
    <w:rsid w:val="003A3345"/>
    <w:rsid w:val="003E0A9C"/>
    <w:rsid w:val="003E369B"/>
    <w:rsid w:val="004146DD"/>
    <w:rsid w:val="00416A3E"/>
    <w:rsid w:val="00434763"/>
    <w:rsid w:val="00437643"/>
    <w:rsid w:val="00441FDC"/>
    <w:rsid w:val="00444E07"/>
    <w:rsid w:val="00483458"/>
    <w:rsid w:val="0048515A"/>
    <w:rsid w:val="00490ABF"/>
    <w:rsid w:val="00491D33"/>
    <w:rsid w:val="004949B7"/>
    <w:rsid w:val="00497E00"/>
    <w:rsid w:val="004B2EEF"/>
    <w:rsid w:val="004C1AA8"/>
    <w:rsid w:val="004C6E48"/>
    <w:rsid w:val="004C75D0"/>
    <w:rsid w:val="004D1D52"/>
    <w:rsid w:val="004D668F"/>
    <w:rsid w:val="004D68A5"/>
    <w:rsid w:val="004E408A"/>
    <w:rsid w:val="004E4722"/>
    <w:rsid w:val="004F0D99"/>
    <w:rsid w:val="004F5A36"/>
    <w:rsid w:val="00500361"/>
    <w:rsid w:val="00501670"/>
    <w:rsid w:val="00504326"/>
    <w:rsid w:val="00506756"/>
    <w:rsid w:val="00510E85"/>
    <w:rsid w:val="00523AC0"/>
    <w:rsid w:val="00531A8B"/>
    <w:rsid w:val="005434B0"/>
    <w:rsid w:val="00543521"/>
    <w:rsid w:val="00545378"/>
    <w:rsid w:val="0055032E"/>
    <w:rsid w:val="00571911"/>
    <w:rsid w:val="005744B7"/>
    <w:rsid w:val="00575260"/>
    <w:rsid w:val="0057642E"/>
    <w:rsid w:val="00585DE1"/>
    <w:rsid w:val="005978DB"/>
    <w:rsid w:val="005A5B22"/>
    <w:rsid w:val="005A5D3E"/>
    <w:rsid w:val="005C3FDC"/>
    <w:rsid w:val="005C704B"/>
    <w:rsid w:val="005C7D6A"/>
    <w:rsid w:val="005D5403"/>
    <w:rsid w:val="005D7E2F"/>
    <w:rsid w:val="005F565C"/>
    <w:rsid w:val="00601522"/>
    <w:rsid w:val="006019D7"/>
    <w:rsid w:val="0060361B"/>
    <w:rsid w:val="006138BF"/>
    <w:rsid w:val="00622CBC"/>
    <w:rsid w:val="00622F9F"/>
    <w:rsid w:val="00637499"/>
    <w:rsid w:val="006433E0"/>
    <w:rsid w:val="0065149A"/>
    <w:rsid w:val="00656FCF"/>
    <w:rsid w:val="00663F9B"/>
    <w:rsid w:val="006748AB"/>
    <w:rsid w:val="00675759"/>
    <w:rsid w:val="0067667E"/>
    <w:rsid w:val="0068091E"/>
    <w:rsid w:val="00680E36"/>
    <w:rsid w:val="00681D60"/>
    <w:rsid w:val="00684430"/>
    <w:rsid w:val="00684C7C"/>
    <w:rsid w:val="00685B17"/>
    <w:rsid w:val="00697C32"/>
    <w:rsid w:val="006A1ADB"/>
    <w:rsid w:val="006A59B7"/>
    <w:rsid w:val="006B179E"/>
    <w:rsid w:val="006B1E9B"/>
    <w:rsid w:val="006B7C4B"/>
    <w:rsid w:val="006D5D8A"/>
    <w:rsid w:val="006F566A"/>
    <w:rsid w:val="006F5960"/>
    <w:rsid w:val="006F7207"/>
    <w:rsid w:val="00713C6C"/>
    <w:rsid w:val="00716E82"/>
    <w:rsid w:val="00742A00"/>
    <w:rsid w:val="007600BF"/>
    <w:rsid w:val="007604DE"/>
    <w:rsid w:val="00763901"/>
    <w:rsid w:val="00766804"/>
    <w:rsid w:val="00776A43"/>
    <w:rsid w:val="00781DD0"/>
    <w:rsid w:val="00787CFE"/>
    <w:rsid w:val="00797112"/>
    <w:rsid w:val="007B213C"/>
    <w:rsid w:val="007B5325"/>
    <w:rsid w:val="007E3E9E"/>
    <w:rsid w:val="007F4352"/>
    <w:rsid w:val="007F7069"/>
    <w:rsid w:val="007F7926"/>
    <w:rsid w:val="0080181D"/>
    <w:rsid w:val="0080407A"/>
    <w:rsid w:val="00805F4E"/>
    <w:rsid w:val="00811D44"/>
    <w:rsid w:val="008131E8"/>
    <w:rsid w:val="00833893"/>
    <w:rsid w:val="00837B0F"/>
    <w:rsid w:val="008416EB"/>
    <w:rsid w:val="0084223D"/>
    <w:rsid w:val="008470F4"/>
    <w:rsid w:val="0084797A"/>
    <w:rsid w:val="008518E1"/>
    <w:rsid w:val="00856666"/>
    <w:rsid w:val="00861CE7"/>
    <w:rsid w:val="00864C60"/>
    <w:rsid w:val="008652AF"/>
    <w:rsid w:val="00870246"/>
    <w:rsid w:val="00877271"/>
    <w:rsid w:val="00880B87"/>
    <w:rsid w:val="00890968"/>
    <w:rsid w:val="0089121C"/>
    <w:rsid w:val="008928F9"/>
    <w:rsid w:val="00895F0D"/>
    <w:rsid w:val="008A6372"/>
    <w:rsid w:val="008B633D"/>
    <w:rsid w:val="008D5B8E"/>
    <w:rsid w:val="008E36E9"/>
    <w:rsid w:val="008E4E16"/>
    <w:rsid w:val="008E60F9"/>
    <w:rsid w:val="008E6B0B"/>
    <w:rsid w:val="008F0CDF"/>
    <w:rsid w:val="008F5EC0"/>
    <w:rsid w:val="00903DF7"/>
    <w:rsid w:val="009147C2"/>
    <w:rsid w:val="009206D5"/>
    <w:rsid w:val="009231B4"/>
    <w:rsid w:val="00927FE6"/>
    <w:rsid w:val="00930950"/>
    <w:rsid w:val="00940DEB"/>
    <w:rsid w:val="00946BC2"/>
    <w:rsid w:val="009612CD"/>
    <w:rsid w:val="0096672A"/>
    <w:rsid w:val="009667C6"/>
    <w:rsid w:val="0098381E"/>
    <w:rsid w:val="00993E21"/>
    <w:rsid w:val="009A1080"/>
    <w:rsid w:val="009A2E3D"/>
    <w:rsid w:val="009B3FCF"/>
    <w:rsid w:val="009B52A3"/>
    <w:rsid w:val="009C1385"/>
    <w:rsid w:val="009D62D3"/>
    <w:rsid w:val="009F7EA1"/>
    <w:rsid w:val="00A05968"/>
    <w:rsid w:val="00A13CE0"/>
    <w:rsid w:val="00A25EA1"/>
    <w:rsid w:val="00A3104B"/>
    <w:rsid w:val="00A43F8E"/>
    <w:rsid w:val="00A637A8"/>
    <w:rsid w:val="00A71CA1"/>
    <w:rsid w:val="00A9669D"/>
    <w:rsid w:val="00AA4742"/>
    <w:rsid w:val="00AB293A"/>
    <w:rsid w:val="00AB751F"/>
    <w:rsid w:val="00AD3F86"/>
    <w:rsid w:val="00AE5BFA"/>
    <w:rsid w:val="00AE5C4F"/>
    <w:rsid w:val="00B01FC5"/>
    <w:rsid w:val="00B11BCA"/>
    <w:rsid w:val="00B1272D"/>
    <w:rsid w:val="00B170AA"/>
    <w:rsid w:val="00B27ED3"/>
    <w:rsid w:val="00B32F1F"/>
    <w:rsid w:val="00B35C4B"/>
    <w:rsid w:val="00B4167E"/>
    <w:rsid w:val="00B4315D"/>
    <w:rsid w:val="00B45DE4"/>
    <w:rsid w:val="00B526EA"/>
    <w:rsid w:val="00B635BE"/>
    <w:rsid w:val="00B9543D"/>
    <w:rsid w:val="00B96F54"/>
    <w:rsid w:val="00B96FE5"/>
    <w:rsid w:val="00BB01BD"/>
    <w:rsid w:val="00BB229B"/>
    <w:rsid w:val="00BB2813"/>
    <w:rsid w:val="00BC0BD7"/>
    <w:rsid w:val="00BC55FB"/>
    <w:rsid w:val="00BC62EB"/>
    <w:rsid w:val="00BE1803"/>
    <w:rsid w:val="00BF0852"/>
    <w:rsid w:val="00C0432C"/>
    <w:rsid w:val="00C10DB6"/>
    <w:rsid w:val="00C12E22"/>
    <w:rsid w:val="00C20377"/>
    <w:rsid w:val="00C27FF0"/>
    <w:rsid w:val="00C479A8"/>
    <w:rsid w:val="00C53C6F"/>
    <w:rsid w:val="00C71CFA"/>
    <w:rsid w:val="00C77559"/>
    <w:rsid w:val="00CA1131"/>
    <w:rsid w:val="00CA1E28"/>
    <w:rsid w:val="00CA6AE0"/>
    <w:rsid w:val="00CA6B9B"/>
    <w:rsid w:val="00CB37E5"/>
    <w:rsid w:val="00CC7E75"/>
    <w:rsid w:val="00CD52B0"/>
    <w:rsid w:val="00CE19D5"/>
    <w:rsid w:val="00CE392F"/>
    <w:rsid w:val="00CE604A"/>
    <w:rsid w:val="00CE669C"/>
    <w:rsid w:val="00D04DBC"/>
    <w:rsid w:val="00D12182"/>
    <w:rsid w:val="00D14112"/>
    <w:rsid w:val="00D21C37"/>
    <w:rsid w:val="00D30B18"/>
    <w:rsid w:val="00D32CC3"/>
    <w:rsid w:val="00D44BF6"/>
    <w:rsid w:val="00D464DF"/>
    <w:rsid w:val="00D547D5"/>
    <w:rsid w:val="00D61401"/>
    <w:rsid w:val="00D64879"/>
    <w:rsid w:val="00D70FD9"/>
    <w:rsid w:val="00D7118B"/>
    <w:rsid w:val="00D71D48"/>
    <w:rsid w:val="00D819E8"/>
    <w:rsid w:val="00D8382C"/>
    <w:rsid w:val="00D920F0"/>
    <w:rsid w:val="00DA5B29"/>
    <w:rsid w:val="00DB5D5D"/>
    <w:rsid w:val="00DC42A1"/>
    <w:rsid w:val="00DC5BA9"/>
    <w:rsid w:val="00DC7DBD"/>
    <w:rsid w:val="00DE489D"/>
    <w:rsid w:val="00DE56D7"/>
    <w:rsid w:val="00DE5A51"/>
    <w:rsid w:val="00DF23FA"/>
    <w:rsid w:val="00DF62CD"/>
    <w:rsid w:val="00E01DC8"/>
    <w:rsid w:val="00E109CB"/>
    <w:rsid w:val="00E20901"/>
    <w:rsid w:val="00E3017A"/>
    <w:rsid w:val="00E30A40"/>
    <w:rsid w:val="00E41241"/>
    <w:rsid w:val="00E4141A"/>
    <w:rsid w:val="00E42174"/>
    <w:rsid w:val="00E519E4"/>
    <w:rsid w:val="00E543A5"/>
    <w:rsid w:val="00E61AEE"/>
    <w:rsid w:val="00E63977"/>
    <w:rsid w:val="00E74244"/>
    <w:rsid w:val="00E744E3"/>
    <w:rsid w:val="00E862C4"/>
    <w:rsid w:val="00E95260"/>
    <w:rsid w:val="00EA596D"/>
    <w:rsid w:val="00EB0E24"/>
    <w:rsid w:val="00EB2F86"/>
    <w:rsid w:val="00EB3E3B"/>
    <w:rsid w:val="00EC18D7"/>
    <w:rsid w:val="00EC2CCB"/>
    <w:rsid w:val="00ED5CBE"/>
    <w:rsid w:val="00EE1102"/>
    <w:rsid w:val="00EE503E"/>
    <w:rsid w:val="00EE6E90"/>
    <w:rsid w:val="00F03804"/>
    <w:rsid w:val="00F12D1C"/>
    <w:rsid w:val="00F13736"/>
    <w:rsid w:val="00F3401C"/>
    <w:rsid w:val="00F4746D"/>
    <w:rsid w:val="00F507AA"/>
    <w:rsid w:val="00F51B57"/>
    <w:rsid w:val="00F54AF4"/>
    <w:rsid w:val="00F64B8D"/>
    <w:rsid w:val="00F66907"/>
    <w:rsid w:val="00F66CEC"/>
    <w:rsid w:val="00F67751"/>
    <w:rsid w:val="00F74366"/>
    <w:rsid w:val="00F81A9D"/>
    <w:rsid w:val="00F82D3F"/>
    <w:rsid w:val="00F86D58"/>
    <w:rsid w:val="00F920E8"/>
    <w:rsid w:val="00FA04F4"/>
    <w:rsid w:val="00FA65D0"/>
    <w:rsid w:val="00FB2315"/>
    <w:rsid w:val="00FB3B07"/>
    <w:rsid w:val="00FB6AEB"/>
    <w:rsid w:val="00FB78D0"/>
    <w:rsid w:val="00FD315E"/>
    <w:rsid w:val="00FD3CDE"/>
    <w:rsid w:val="00FD54B3"/>
    <w:rsid w:val="00FD6A64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4AE1EF"/>
  <w15:docId w15:val="{909C538B-739D-4597-8291-DC8F79A8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34"/>
  </w:style>
  <w:style w:type="paragraph" w:styleId="Heading1">
    <w:name w:val="heading 1"/>
    <w:basedOn w:val="Normal"/>
    <w:next w:val="Normal"/>
    <w:link w:val="Heading1Char"/>
    <w:uiPriority w:val="9"/>
    <w:qFormat/>
    <w:rsid w:val="003709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8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49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52A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09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70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9A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B28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97C3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97C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C32"/>
    <w:rPr>
      <w:rFonts w:ascii="Calibri" w:hAnsi="Calibri" w:cs="Calibri"/>
      <w:noProof/>
      <w:lang w:val="en-US"/>
    </w:rPr>
  </w:style>
  <w:style w:type="table" w:customStyle="1" w:styleId="PlainTable51">
    <w:name w:val="Plain Table 51"/>
    <w:basedOn w:val="TableNormal"/>
    <w:uiPriority w:val="45"/>
    <w:rsid w:val="00697C32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97C32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97C3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7C32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97C32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697C32"/>
  </w:style>
  <w:style w:type="table" w:customStyle="1" w:styleId="TableGrid1">
    <w:name w:val="Table Grid1"/>
    <w:basedOn w:val="TableNormal"/>
    <w:next w:val="TableGrid"/>
    <w:uiPriority w:val="59"/>
    <w:rsid w:val="00697C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7C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7C32"/>
    <w:pPr>
      <w:spacing w:after="0" w:line="240" w:lineRule="auto"/>
      <w:jc w:val="center"/>
    </w:pPr>
    <w:rPr>
      <w:rFonts w:ascii="Calibri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C32"/>
    <w:rPr>
      <w:rFonts w:ascii="Calibri" w:hAnsi="Calibri" w:cs="Calibri"/>
      <w:noProof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50486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50486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paragraph" w:styleId="Revision">
    <w:name w:val="Revision"/>
    <w:hidden/>
    <w:uiPriority w:val="99"/>
    <w:semiHidden/>
    <w:rsid w:val="00250486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64879"/>
  </w:style>
  <w:style w:type="table" w:customStyle="1" w:styleId="PlainTable21">
    <w:name w:val="Plain Table 21"/>
    <w:basedOn w:val="TableNormal"/>
    <w:uiPriority w:val="99"/>
    <w:rsid w:val="0043764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2741D0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6514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5149A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="Times New Roman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5149A"/>
    <w:rPr>
      <w:rFonts w:asciiTheme="majorHAnsi" w:eastAsiaTheme="majorEastAsia" w:hAnsiTheme="majorHAnsi" w:cs="Times New Roman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149A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805F4E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9667C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667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67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667C6"/>
    <w:pPr>
      <w:spacing w:after="100"/>
      <w:ind w:left="440"/>
    </w:pPr>
  </w:style>
  <w:style w:type="character" w:customStyle="1" w:styleId="paragraph-number">
    <w:name w:val="paragraph-number"/>
    <w:basedOn w:val="DefaultParagraphFont"/>
    <w:rsid w:val="007F4352"/>
  </w:style>
  <w:style w:type="character" w:styleId="Strong">
    <w:name w:val="Strong"/>
    <w:basedOn w:val="DefaultParagraphFont"/>
    <w:uiPriority w:val="22"/>
    <w:qFormat/>
    <w:rsid w:val="007F4352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113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861CE7"/>
  </w:style>
  <w:style w:type="character" w:styleId="IntenseReference">
    <w:name w:val="Intense Reference"/>
    <w:basedOn w:val="DefaultParagraphFont"/>
    <w:uiPriority w:val="32"/>
    <w:qFormat/>
    <w:rsid w:val="00EE6E90"/>
    <w:rPr>
      <w:b/>
      <w:bCs/>
      <w:smallCaps/>
      <w:color w:val="2F5496" w:themeColor="accent5" w:themeShade="BF"/>
      <w:spacing w:val="5"/>
      <w:sz w:val="32"/>
    </w:rPr>
  </w:style>
  <w:style w:type="table" w:customStyle="1" w:styleId="TableGrid2">
    <w:name w:val="Table Grid2"/>
    <w:basedOn w:val="TableNormal"/>
    <w:next w:val="TableGrid"/>
    <w:uiPriority w:val="39"/>
    <w:rsid w:val="00EE6E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F576B"/>
    <w:pPr>
      <w:spacing w:after="0"/>
    </w:pPr>
  </w:style>
  <w:style w:type="character" w:styleId="PageNumber">
    <w:name w:val="page number"/>
    <w:basedOn w:val="DefaultParagraphFont"/>
    <w:uiPriority w:val="99"/>
    <w:semiHidden/>
    <w:unhideWhenUsed/>
    <w:rsid w:val="004C6E4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A107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547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08F3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D6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1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6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clinicalcodes.rss.mhs.man.ac.uk/medcodes/articles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158CB-2768-4844-A809-691C7A6F7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420</Words>
  <Characters>1379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eary</dc:creator>
  <cp:keywords/>
  <dc:description/>
  <cp:lastModifiedBy>Jan van der Meulen</cp:lastModifiedBy>
  <cp:revision>2</cp:revision>
  <dcterms:created xsi:type="dcterms:W3CDTF">2020-08-21T14:44:00Z</dcterms:created>
  <dcterms:modified xsi:type="dcterms:W3CDTF">2020-08-21T14:44:00Z</dcterms:modified>
</cp:coreProperties>
</file>